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A1126" w14:textId="4152FC1C" w:rsidR="003C774B" w:rsidRDefault="003C774B" w:rsidP="003C774B">
      <w:pPr>
        <w:jc w:val="center"/>
        <w:rPr>
          <w:b/>
          <w:bCs/>
          <w:i/>
          <w:iCs/>
          <w:sz w:val="32"/>
          <w:szCs w:val="32"/>
        </w:rPr>
      </w:pPr>
      <w:r>
        <w:rPr>
          <w:b/>
          <w:bCs/>
          <w:i/>
          <w:iCs/>
          <w:sz w:val="32"/>
          <w:szCs w:val="32"/>
        </w:rPr>
        <w:t>Supplementary Material</w:t>
      </w:r>
    </w:p>
    <w:p w14:paraId="08F5AB61" w14:textId="7AE751FD" w:rsidR="003C774B" w:rsidRDefault="00FF5EA8" w:rsidP="00FF5EA8">
      <w:pPr>
        <w:pStyle w:val="ListParagraph"/>
        <w:numPr>
          <w:ilvl w:val="0"/>
          <w:numId w:val="1"/>
        </w:numPr>
        <w:rPr>
          <w:b/>
          <w:bCs/>
        </w:rPr>
      </w:pPr>
      <w:r w:rsidRPr="00FF5EA8">
        <w:rPr>
          <w:b/>
          <w:bCs/>
        </w:rPr>
        <w:t xml:space="preserve"> Supplementary Tables</w:t>
      </w:r>
    </w:p>
    <w:p w14:paraId="265B542D" w14:textId="59BEF576" w:rsidR="00FF5EA8" w:rsidRPr="00FF5EA8" w:rsidRDefault="00FF5EA8" w:rsidP="00FF5EA8">
      <w:pPr>
        <w:rPr>
          <w:b/>
          <w:bCs/>
        </w:rPr>
      </w:pPr>
      <w:r>
        <w:rPr>
          <w:noProof/>
        </w:rPr>
        <mc:AlternateContent>
          <mc:Choice Requires="wps">
            <w:drawing>
              <wp:inline distT="0" distB="0" distL="0" distR="0" wp14:anchorId="0DDB87FC" wp14:editId="39FC9967">
                <wp:extent cx="5920740" cy="502920"/>
                <wp:effectExtent l="0" t="0" r="22860" b="11430"/>
                <wp:docPr id="1353724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6A7DD" w14:textId="77777777" w:rsidR="00FF5EA8" w:rsidRDefault="00FF5EA8" w:rsidP="00FF5EA8">
                            <w:r>
                              <w:rPr>
                                <w:b/>
                                <w:bCs/>
                              </w:rPr>
                              <w:t xml:space="preserve">Supplementary Table 1. </w:t>
                            </w:r>
                            <w:r>
                              <w:t>A brief description of target ubiquitin-affecting molecules as well as their roles within the context of immune signaling.</w:t>
                            </w:r>
                          </w:p>
                          <w:p w14:paraId="6622A273" w14:textId="77777777" w:rsidR="00FF5EA8" w:rsidRDefault="00FF5EA8" w:rsidP="00FF5EA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DDB87F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6.2pt;height:3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">
                <v:textbox>
                  <w:txbxContent>
                    <w:p w14:paraId="3EC6A7DD" w14:textId="77777777" w:rsidR="00FF5EA8" w:rsidRDefault="00FF5EA8" w:rsidP="00FF5EA8">
                      <w:r>
                        <w:rPr>
                          <w:b/>
                          <w:bCs/>
                        </w:rPr>
                        <w:t xml:space="preserve">Supplementary Table 1. </w:t>
                      </w:r>
                      <w:r>
                        <w:t>A brief description of target ubiquitin-affecting molecules as well as their roles within the context of immune signaling.</w:t>
                      </w:r>
                    </w:p>
                    <w:p w14:paraId="6622A273" w14:textId="77777777" w:rsidR="00FF5EA8" w:rsidRDefault="00FF5EA8" w:rsidP="00FF5EA8"/>
                  </w:txbxContent>
                </v:textbox>
                <w10:anchorlock/>
              </v:shape>
            </w:pict>
          </mc:Fallback>
        </mc:AlternateConten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601"/>
        <w:gridCol w:w="1762"/>
        <w:gridCol w:w="1794"/>
        <w:gridCol w:w="2865"/>
        <w:gridCol w:w="1338"/>
      </w:tblGrid>
      <w:tr w:rsidR="00FF405A" w14:paraId="6F242BCD" w14:textId="77777777" w:rsidTr="00FF5EA8">
        <w:trPr>
          <w:trHeight w:val="281"/>
        </w:trPr>
        <w:tc>
          <w:tcPr>
            <w:tcW w:w="1601" w:type="dxa"/>
          </w:tcPr>
          <w:p w14:paraId="4E26587F" w14:textId="0B8EF7EE" w:rsidR="00FF405A" w:rsidRPr="00377A40" w:rsidRDefault="00FF405A" w:rsidP="00FC3153">
            <w:pPr>
              <w:rPr>
                <w:b/>
                <w:bCs/>
              </w:rPr>
            </w:pPr>
            <w:r>
              <w:rPr>
                <w:b/>
                <w:bCs/>
              </w:rPr>
              <w:t>Protein Name</w:t>
            </w:r>
          </w:p>
        </w:tc>
        <w:tc>
          <w:tcPr>
            <w:tcW w:w="1762" w:type="dxa"/>
          </w:tcPr>
          <w:p w14:paraId="301DE7FD" w14:textId="77777777" w:rsidR="00FF405A" w:rsidRPr="009C0623" w:rsidRDefault="00FF405A" w:rsidP="00FC3153">
            <w:pPr>
              <w:rPr>
                <w:b/>
                <w:bCs/>
              </w:rPr>
            </w:pPr>
            <w:r>
              <w:rPr>
                <w:b/>
                <w:bCs/>
              </w:rPr>
              <w:t>DUB or E3 Ligase</w:t>
            </w:r>
          </w:p>
        </w:tc>
        <w:tc>
          <w:tcPr>
            <w:tcW w:w="1794" w:type="dxa"/>
          </w:tcPr>
          <w:p w14:paraId="0659A550" w14:textId="77777777" w:rsidR="00FF405A" w:rsidRPr="0085667D" w:rsidRDefault="00FF405A" w:rsidP="00FC3153">
            <w:pPr>
              <w:rPr>
                <w:b/>
                <w:bCs/>
              </w:rPr>
            </w:pPr>
            <w:r>
              <w:rPr>
                <w:b/>
                <w:bCs/>
              </w:rPr>
              <w:t>Primary Targets</w:t>
            </w:r>
          </w:p>
        </w:tc>
        <w:tc>
          <w:tcPr>
            <w:tcW w:w="2865" w:type="dxa"/>
          </w:tcPr>
          <w:p w14:paraId="38279DB8" w14:textId="77777777" w:rsidR="00FF405A" w:rsidRDefault="00FF405A" w:rsidP="00FC3153">
            <w:pPr>
              <w:rPr>
                <w:b/>
                <w:bCs/>
              </w:rPr>
            </w:pPr>
            <w:r>
              <w:rPr>
                <w:b/>
                <w:bCs/>
              </w:rPr>
              <w:t>Immune Role</w:t>
            </w:r>
          </w:p>
        </w:tc>
        <w:tc>
          <w:tcPr>
            <w:tcW w:w="1338" w:type="dxa"/>
          </w:tcPr>
          <w:p w14:paraId="62DA6366" w14:textId="77777777" w:rsidR="00FF405A" w:rsidRPr="001B3652" w:rsidRDefault="00FF405A" w:rsidP="00FC3153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FF405A" w14:paraId="3F048F48" w14:textId="77777777" w:rsidTr="00FF5EA8">
        <w:trPr>
          <w:trHeight w:val="294"/>
        </w:trPr>
        <w:tc>
          <w:tcPr>
            <w:tcW w:w="1601" w:type="dxa"/>
          </w:tcPr>
          <w:p w14:paraId="59B138F4" w14:textId="77777777" w:rsidR="00FF405A" w:rsidRPr="001B3652" w:rsidRDefault="00FF405A" w:rsidP="00FC3153">
            <w:r w:rsidRPr="001B3652">
              <w:t>USP25</w:t>
            </w:r>
          </w:p>
        </w:tc>
        <w:tc>
          <w:tcPr>
            <w:tcW w:w="1762" w:type="dxa"/>
          </w:tcPr>
          <w:p w14:paraId="7EE2CE9D" w14:textId="77777777" w:rsidR="00FF405A" w:rsidRPr="001B3652" w:rsidRDefault="00FF405A" w:rsidP="00FC3153">
            <w:r w:rsidRPr="001B3652">
              <w:t>DUB</w:t>
            </w:r>
          </w:p>
        </w:tc>
        <w:tc>
          <w:tcPr>
            <w:tcW w:w="1794" w:type="dxa"/>
          </w:tcPr>
          <w:p w14:paraId="5E1D6567" w14:textId="77777777" w:rsidR="00FF405A" w:rsidRDefault="00FF405A" w:rsidP="00FC3153">
            <w:r w:rsidRPr="001B3652">
              <w:t>TRAF3</w:t>
            </w:r>
          </w:p>
          <w:p w14:paraId="28C810BD" w14:textId="77777777" w:rsidR="00FF405A" w:rsidRPr="001B3652" w:rsidRDefault="00FF405A" w:rsidP="00FC3153">
            <w:r>
              <w:t>TRAF6</w:t>
            </w:r>
          </w:p>
        </w:tc>
        <w:tc>
          <w:tcPr>
            <w:tcW w:w="2865" w:type="dxa"/>
          </w:tcPr>
          <w:p w14:paraId="1E36E0DA" w14:textId="77777777" w:rsidR="00FF405A" w:rsidRDefault="00FF405A" w:rsidP="00FC3153">
            <w:r>
              <w:t>Type 1 interferon (IFN) response.</w:t>
            </w:r>
          </w:p>
          <w:p w14:paraId="3A5CDBE5" w14:textId="77777777" w:rsidR="00FF405A" w:rsidRPr="001B3652" w:rsidRDefault="00FF405A" w:rsidP="00FC3153">
            <w:r>
              <w:t>Reduce proinflammatory cytokine production.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"/>
            <w:id w:val="-1738937331"/>
            <w:placeholder>
              <w:docPart w:val="2AECFB9A37E749AC8A60795E01C3AFC7"/>
            </w:placeholder>
          </w:sdtPr>
          <w:sdtEndPr/>
          <w:sdtContent>
            <w:tc>
              <w:tcPr>
                <w:tcW w:w="1338" w:type="dxa"/>
              </w:tcPr>
              <w:p w14:paraId="176CABB9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23]</w:t>
                </w:r>
                <w:r>
                  <w:rPr>
                    <w:rFonts w:ascii="Aptos" w:hAnsi="Aptos"/>
                    <w:color w:val="000000"/>
                  </w:rPr>
                  <w:t xml:space="preserve"> -</w:t>
                </w:r>
                <w:r w:rsidRPr="00585D71">
                  <w:rPr>
                    <w:rFonts w:ascii="Aptos" w:hAnsi="Aptos"/>
                    <w:color w:val="000000"/>
                  </w:rPr>
                  <w:t xml:space="preserve"> [25]</w:t>
                </w:r>
              </w:p>
            </w:tc>
          </w:sdtContent>
        </w:sdt>
      </w:tr>
      <w:tr w:rsidR="00FF405A" w14:paraId="38073BA6" w14:textId="77777777" w:rsidTr="00FF5EA8">
        <w:trPr>
          <w:trHeight w:val="281"/>
        </w:trPr>
        <w:tc>
          <w:tcPr>
            <w:tcW w:w="1601" w:type="dxa"/>
          </w:tcPr>
          <w:p w14:paraId="2CF9840A" w14:textId="77777777" w:rsidR="00FF405A" w:rsidRPr="001B3652" w:rsidRDefault="00FF405A" w:rsidP="00FC3153">
            <w:r>
              <w:t>USP16</w:t>
            </w:r>
          </w:p>
        </w:tc>
        <w:tc>
          <w:tcPr>
            <w:tcW w:w="1762" w:type="dxa"/>
          </w:tcPr>
          <w:p w14:paraId="7B4B4706" w14:textId="77777777" w:rsidR="00FF405A" w:rsidRPr="001B3652" w:rsidRDefault="00FF405A" w:rsidP="00FC3153">
            <w:r>
              <w:t>DUB</w:t>
            </w:r>
          </w:p>
        </w:tc>
        <w:tc>
          <w:tcPr>
            <w:tcW w:w="1794" w:type="dxa"/>
          </w:tcPr>
          <w:p w14:paraId="11F0B7C1" w14:textId="77777777" w:rsidR="00FF405A" w:rsidRDefault="00FF405A" w:rsidP="00FC3153">
            <w:r w:rsidRPr="005279BD">
              <w:t>IKKβ</w:t>
            </w:r>
          </w:p>
          <w:p w14:paraId="5AC62348" w14:textId="77777777" w:rsidR="00FF405A" w:rsidRPr="001B3652" w:rsidRDefault="00FF405A" w:rsidP="00FC3153">
            <w:r>
              <w:t>Histone H2A</w:t>
            </w:r>
          </w:p>
        </w:tc>
        <w:tc>
          <w:tcPr>
            <w:tcW w:w="2865" w:type="dxa"/>
          </w:tcPr>
          <w:p w14:paraId="7E445586" w14:textId="77777777" w:rsidR="00FF405A" w:rsidRDefault="00FF405A" w:rsidP="00FC3153">
            <w:r w:rsidRPr="00DC1CCA">
              <w:t>NF-</w:t>
            </w:r>
            <w:proofErr w:type="spellStart"/>
            <w:r w:rsidRPr="00DC1CCA">
              <w:t>κB</w:t>
            </w:r>
            <w:proofErr w:type="spellEnd"/>
            <w:r w:rsidRPr="00DC1CCA">
              <w:t xml:space="preserve"> pathway</w:t>
            </w:r>
            <w:r>
              <w:t xml:space="preserve"> induction</w:t>
            </w:r>
          </w:p>
          <w:p w14:paraId="1E91E3C0" w14:textId="77777777" w:rsidR="00FF405A" w:rsidRPr="001B3652" w:rsidRDefault="00FF405A" w:rsidP="00FC3153">
            <w:r>
              <w:t>T-cell activation.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"/>
            <w:id w:val="1617182484"/>
            <w:placeholder>
              <w:docPart w:val="68134323E1CB40A8A17E85ECD28FC5FE"/>
            </w:placeholder>
          </w:sdtPr>
          <w:sdtEndPr/>
          <w:sdtContent>
            <w:tc>
              <w:tcPr>
                <w:tcW w:w="1338" w:type="dxa"/>
              </w:tcPr>
              <w:p w14:paraId="5DDB1025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39], [40], [43], [44]</w:t>
                </w:r>
              </w:p>
            </w:tc>
          </w:sdtContent>
        </w:sdt>
      </w:tr>
      <w:tr w:rsidR="00FF405A" w14:paraId="5A66D32A" w14:textId="77777777" w:rsidTr="00FF5EA8">
        <w:trPr>
          <w:trHeight w:val="281"/>
        </w:trPr>
        <w:tc>
          <w:tcPr>
            <w:tcW w:w="1601" w:type="dxa"/>
          </w:tcPr>
          <w:p w14:paraId="088831D7" w14:textId="77777777" w:rsidR="00FF405A" w:rsidRPr="001B3652" w:rsidRDefault="00FF405A" w:rsidP="00FC3153">
            <w:r>
              <w:t>USP8</w:t>
            </w:r>
          </w:p>
        </w:tc>
        <w:tc>
          <w:tcPr>
            <w:tcW w:w="1762" w:type="dxa"/>
          </w:tcPr>
          <w:p w14:paraId="6BECB31C" w14:textId="77777777" w:rsidR="00FF405A" w:rsidRPr="001B3652" w:rsidRDefault="00FF405A" w:rsidP="00FC3153">
            <w:r>
              <w:t>DUB</w:t>
            </w:r>
          </w:p>
        </w:tc>
        <w:tc>
          <w:tcPr>
            <w:tcW w:w="1794" w:type="dxa"/>
          </w:tcPr>
          <w:p w14:paraId="72A0273D" w14:textId="77777777" w:rsidR="00FF405A" w:rsidRPr="001B3652" w:rsidRDefault="00FF405A" w:rsidP="00FC3153">
            <w:r>
              <w:t>K63-linked ubiquitin chains on endosomes</w:t>
            </w:r>
          </w:p>
        </w:tc>
        <w:tc>
          <w:tcPr>
            <w:tcW w:w="2865" w:type="dxa"/>
          </w:tcPr>
          <w:p w14:paraId="050E48EC" w14:textId="77777777" w:rsidR="00FF405A" w:rsidRPr="001B3652" w:rsidRDefault="00FF405A" w:rsidP="00FC3153">
            <w:r>
              <w:t>Repress NF-κβ and Nrf2 signaling to prevent immune activation.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"/>
            <w:id w:val="952447833"/>
            <w:placeholder>
              <w:docPart w:val="73F5049E30F3463ABD8B02BF4A20DAAB"/>
            </w:placeholder>
          </w:sdtPr>
          <w:sdtEndPr/>
          <w:sdtContent>
            <w:tc>
              <w:tcPr>
                <w:tcW w:w="1338" w:type="dxa"/>
              </w:tcPr>
              <w:p w14:paraId="10103FA8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45]</w:t>
                </w:r>
              </w:p>
            </w:tc>
          </w:sdtContent>
        </w:sdt>
      </w:tr>
      <w:tr w:rsidR="00FF405A" w14:paraId="17AB04EE" w14:textId="77777777" w:rsidTr="00FF5EA8">
        <w:trPr>
          <w:trHeight w:val="294"/>
        </w:trPr>
        <w:tc>
          <w:tcPr>
            <w:tcW w:w="1601" w:type="dxa"/>
          </w:tcPr>
          <w:p w14:paraId="35BFE8DF" w14:textId="77777777" w:rsidR="00FF405A" w:rsidRPr="001B3652" w:rsidRDefault="00FF405A" w:rsidP="00FC3153">
            <w:r>
              <w:t>USP7</w:t>
            </w:r>
          </w:p>
        </w:tc>
        <w:tc>
          <w:tcPr>
            <w:tcW w:w="1762" w:type="dxa"/>
          </w:tcPr>
          <w:p w14:paraId="1E557B18" w14:textId="77777777" w:rsidR="00FF405A" w:rsidRPr="001B3652" w:rsidRDefault="00FF405A" w:rsidP="00FC3153">
            <w:r>
              <w:t>DUB</w:t>
            </w:r>
          </w:p>
        </w:tc>
        <w:tc>
          <w:tcPr>
            <w:tcW w:w="1794" w:type="dxa"/>
          </w:tcPr>
          <w:p w14:paraId="50601784" w14:textId="77777777" w:rsidR="00FF405A" w:rsidRDefault="00FF405A" w:rsidP="00FC3153">
            <w:r>
              <w:t>MyD88</w:t>
            </w:r>
          </w:p>
          <w:p w14:paraId="11730DF4" w14:textId="77777777" w:rsidR="00FF405A" w:rsidRPr="001B3652" w:rsidRDefault="00FF405A" w:rsidP="00FC3153">
            <w:r>
              <w:t>Raf-1</w:t>
            </w:r>
          </w:p>
        </w:tc>
        <w:tc>
          <w:tcPr>
            <w:tcW w:w="2865" w:type="dxa"/>
          </w:tcPr>
          <w:p w14:paraId="05EB0BCE" w14:textId="77777777" w:rsidR="00FF405A" w:rsidRDefault="00FF405A" w:rsidP="00FC3153">
            <w:r>
              <w:t>Stabilizes a critical adaptor protein for TLR signaling and NF-κβ activation.</w:t>
            </w:r>
          </w:p>
          <w:p w14:paraId="2530A039" w14:textId="77777777" w:rsidR="00FF405A" w:rsidRPr="001B3652" w:rsidRDefault="00FF405A" w:rsidP="00FC3153">
            <w:r>
              <w:t>Regulates ERK1/2 signaling pathway.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"/>
            <w:id w:val="-1348559961"/>
            <w:placeholder>
              <w:docPart w:val="B85B012CF0B44EC6AEB4EC756183CC4A"/>
            </w:placeholder>
          </w:sdtPr>
          <w:sdtEndPr/>
          <w:sdtContent>
            <w:tc>
              <w:tcPr>
                <w:tcW w:w="1338" w:type="dxa"/>
              </w:tcPr>
              <w:p w14:paraId="557F81FF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37], [46]</w:t>
                </w:r>
              </w:p>
            </w:tc>
          </w:sdtContent>
        </w:sdt>
      </w:tr>
      <w:tr w:rsidR="00FF405A" w14:paraId="170F0323" w14:textId="77777777" w:rsidTr="00FF5EA8">
        <w:trPr>
          <w:trHeight w:val="281"/>
        </w:trPr>
        <w:tc>
          <w:tcPr>
            <w:tcW w:w="1601" w:type="dxa"/>
          </w:tcPr>
          <w:p w14:paraId="16E8EA84" w14:textId="77777777" w:rsidR="00FF405A" w:rsidRPr="001B3652" w:rsidRDefault="00FF405A" w:rsidP="00FC3153">
            <w:r>
              <w:t>CYLD</w:t>
            </w:r>
          </w:p>
        </w:tc>
        <w:tc>
          <w:tcPr>
            <w:tcW w:w="1762" w:type="dxa"/>
          </w:tcPr>
          <w:p w14:paraId="00798B72" w14:textId="77777777" w:rsidR="00FF405A" w:rsidRPr="001B3652" w:rsidRDefault="00FF405A" w:rsidP="00FC3153">
            <w:r>
              <w:t>DUB</w:t>
            </w:r>
          </w:p>
        </w:tc>
        <w:tc>
          <w:tcPr>
            <w:tcW w:w="1794" w:type="dxa"/>
          </w:tcPr>
          <w:p w14:paraId="51E73E73" w14:textId="77777777" w:rsidR="00FF405A" w:rsidRDefault="00FF405A" w:rsidP="00FC3153">
            <w:r>
              <w:t>MyD88</w:t>
            </w:r>
          </w:p>
          <w:p w14:paraId="2F5397CC" w14:textId="77777777" w:rsidR="00FF405A" w:rsidRDefault="00FF405A" w:rsidP="00FC3153">
            <w:r>
              <w:t>TRAF6</w:t>
            </w:r>
          </w:p>
          <w:p w14:paraId="34F34022" w14:textId="77777777" w:rsidR="00FF405A" w:rsidRPr="001B3652" w:rsidRDefault="00FF405A" w:rsidP="00FC3153">
            <w:r>
              <w:t>STING</w:t>
            </w:r>
          </w:p>
        </w:tc>
        <w:tc>
          <w:tcPr>
            <w:tcW w:w="2865" w:type="dxa"/>
          </w:tcPr>
          <w:p w14:paraId="72F015B7" w14:textId="77777777" w:rsidR="00FF405A" w:rsidRDefault="00FF405A" w:rsidP="00FC3153">
            <w:r>
              <w:t>Negative NF-κβ regulator in immune cells.</w:t>
            </w:r>
          </w:p>
          <w:p w14:paraId="7F7E049D" w14:textId="77777777" w:rsidR="00FF405A" w:rsidRPr="001B3652" w:rsidRDefault="00FF405A" w:rsidP="00FC3153">
            <w:r>
              <w:t>Important checkpoint in STING-mediated DNA sensing and antiviral response.</w:t>
            </w:r>
          </w:p>
        </w:tc>
        <w:tc>
          <w:tcPr>
            <w:tcW w:w="1338" w:type="dxa"/>
          </w:tcPr>
          <w:sdt>
            <w:sdtPr>
              <w:rPr>
                <w:rFonts w:ascii="Aptos" w:hAnsi="Aptos"/>
                <w:color w:val="000000"/>
              </w:rPr>
              <w:tag w:val="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"/>
              <w:id w:val="-331223285"/>
              <w:placeholder>
                <w:docPart w:val="E10985193B2E49E088E28F5A585FACE0"/>
              </w:placeholder>
            </w:sdtPr>
            <w:sdtEndPr/>
            <w:sdtContent>
              <w:p w14:paraId="2083F40C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47]</w:t>
                </w:r>
                <w:r>
                  <w:rPr>
                    <w:rFonts w:ascii="Aptos" w:hAnsi="Aptos"/>
                    <w:color w:val="000000"/>
                  </w:rPr>
                  <w:t xml:space="preserve"> - </w:t>
                </w:r>
                <w:r w:rsidRPr="00585D71">
                  <w:rPr>
                    <w:rFonts w:ascii="Aptos" w:hAnsi="Aptos"/>
                    <w:color w:val="000000"/>
                  </w:rPr>
                  <w:t>[49]</w:t>
                </w:r>
              </w:p>
            </w:sdtContent>
          </w:sdt>
          <w:p w14:paraId="01363154" w14:textId="77777777" w:rsidR="00FF405A" w:rsidRPr="001B3652" w:rsidRDefault="00FF405A" w:rsidP="00FC3153"/>
        </w:tc>
      </w:tr>
      <w:tr w:rsidR="00FF405A" w14:paraId="5AD39FDE" w14:textId="77777777" w:rsidTr="00FF5EA8">
        <w:trPr>
          <w:trHeight w:val="281"/>
        </w:trPr>
        <w:tc>
          <w:tcPr>
            <w:tcW w:w="1601" w:type="dxa"/>
          </w:tcPr>
          <w:p w14:paraId="35F82238" w14:textId="77777777" w:rsidR="00FF405A" w:rsidRPr="001B3652" w:rsidRDefault="00FF405A" w:rsidP="00FC3153">
            <w:r>
              <w:t>OTUB1</w:t>
            </w:r>
          </w:p>
        </w:tc>
        <w:tc>
          <w:tcPr>
            <w:tcW w:w="1762" w:type="dxa"/>
          </w:tcPr>
          <w:p w14:paraId="0B458EC8" w14:textId="77777777" w:rsidR="00FF405A" w:rsidRPr="001B3652" w:rsidRDefault="00FF405A" w:rsidP="00FC3153">
            <w:r>
              <w:t>DUB</w:t>
            </w:r>
          </w:p>
        </w:tc>
        <w:tc>
          <w:tcPr>
            <w:tcW w:w="1794" w:type="dxa"/>
          </w:tcPr>
          <w:p w14:paraId="068354F1" w14:textId="77777777" w:rsidR="00FF405A" w:rsidRDefault="00FF405A" w:rsidP="00FC3153">
            <w:r>
              <w:t>UBC13</w:t>
            </w:r>
          </w:p>
          <w:p w14:paraId="775E638F" w14:textId="77777777" w:rsidR="00FF405A" w:rsidRPr="001B3652" w:rsidRDefault="00FF405A" w:rsidP="00FC3153">
            <w:r>
              <w:t>RIG-I</w:t>
            </w:r>
          </w:p>
        </w:tc>
        <w:tc>
          <w:tcPr>
            <w:tcW w:w="2865" w:type="dxa"/>
          </w:tcPr>
          <w:p w14:paraId="7B1E661F" w14:textId="77777777" w:rsidR="00FF405A" w:rsidRDefault="00FF405A" w:rsidP="00FC3153">
            <w:r>
              <w:t>Promotes NF- κβ signaling via stabilizing UBC13.</w:t>
            </w:r>
          </w:p>
          <w:p w14:paraId="5840B928" w14:textId="77777777" w:rsidR="00FF405A" w:rsidRPr="001B3652" w:rsidRDefault="00FF405A" w:rsidP="00FC3153">
            <w:r>
              <w:t>Activates RIG-I-dependent antiviral signaling.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"/>
            <w:id w:val="1044480946"/>
            <w:placeholder>
              <w:docPart w:val="6848AB796E544CB095032BFA03EA293C"/>
            </w:placeholder>
          </w:sdtPr>
          <w:sdtEndPr/>
          <w:sdtContent>
            <w:tc>
              <w:tcPr>
                <w:tcW w:w="1338" w:type="dxa"/>
              </w:tcPr>
              <w:p w14:paraId="460C2426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29], [50], [51]</w:t>
                </w:r>
              </w:p>
            </w:tc>
          </w:sdtContent>
        </w:sdt>
      </w:tr>
      <w:tr w:rsidR="00FF405A" w14:paraId="54CD42D6" w14:textId="77777777" w:rsidTr="00FF5EA8">
        <w:trPr>
          <w:trHeight w:val="281"/>
        </w:trPr>
        <w:tc>
          <w:tcPr>
            <w:tcW w:w="1601" w:type="dxa"/>
          </w:tcPr>
          <w:p w14:paraId="03A8EE3B" w14:textId="77777777" w:rsidR="00FF405A" w:rsidRPr="001B3652" w:rsidRDefault="00FF405A" w:rsidP="00FC3153">
            <w:r>
              <w:t>USP3</w:t>
            </w:r>
          </w:p>
        </w:tc>
        <w:tc>
          <w:tcPr>
            <w:tcW w:w="1762" w:type="dxa"/>
          </w:tcPr>
          <w:p w14:paraId="02C7F41A" w14:textId="77777777" w:rsidR="00FF405A" w:rsidRPr="001B3652" w:rsidRDefault="00FF405A" w:rsidP="00FC3153">
            <w:r>
              <w:t>DUB</w:t>
            </w:r>
          </w:p>
        </w:tc>
        <w:tc>
          <w:tcPr>
            <w:tcW w:w="1794" w:type="dxa"/>
          </w:tcPr>
          <w:p w14:paraId="4BEC326E" w14:textId="77777777" w:rsidR="00FF405A" w:rsidRDefault="00FF405A" w:rsidP="00FC3153">
            <w:r>
              <w:t>RIG-I</w:t>
            </w:r>
          </w:p>
          <w:p w14:paraId="3F578D84" w14:textId="77777777" w:rsidR="00FF405A" w:rsidRPr="001B3652" w:rsidRDefault="00FF405A" w:rsidP="00FC3153">
            <w:r>
              <w:t>MyD88</w:t>
            </w:r>
          </w:p>
        </w:tc>
        <w:tc>
          <w:tcPr>
            <w:tcW w:w="2865" w:type="dxa"/>
          </w:tcPr>
          <w:p w14:paraId="1CDCCC7C" w14:textId="77777777" w:rsidR="00FF405A" w:rsidRDefault="00FF405A" w:rsidP="00FC3153">
            <w:r>
              <w:t>Negative regulator for type I IFN signaling and NF-κβ activation.</w:t>
            </w:r>
          </w:p>
          <w:p w14:paraId="5D9D681E" w14:textId="77777777" w:rsidR="00FF405A" w:rsidRPr="001B3652" w:rsidRDefault="00FF405A" w:rsidP="00FC3153">
            <w:r>
              <w:t>Attenuates proinflammatory and antiviral response.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"/>
            <w:id w:val="485364459"/>
            <w:placeholder>
              <w:docPart w:val="B60A283C80F447B589DCA44595ABC21D"/>
            </w:placeholder>
          </w:sdtPr>
          <w:sdtEndPr/>
          <w:sdtContent>
            <w:tc>
              <w:tcPr>
                <w:tcW w:w="1338" w:type="dxa"/>
              </w:tcPr>
              <w:p w14:paraId="7AB03424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31], [52]</w:t>
                </w:r>
              </w:p>
            </w:tc>
          </w:sdtContent>
        </w:sdt>
      </w:tr>
      <w:tr w:rsidR="00FF405A" w14:paraId="23FF2F66" w14:textId="77777777" w:rsidTr="00FF5EA8">
        <w:trPr>
          <w:trHeight w:val="294"/>
        </w:trPr>
        <w:tc>
          <w:tcPr>
            <w:tcW w:w="1601" w:type="dxa"/>
          </w:tcPr>
          <w:p w14:paraId="6189EC06" w14:textId="77777777" w:rsidR="00FF405A" w:rsidRPr="001B3652" w:rsidRDefault="00FF405A" w:rsidP="00FC3153">
            <w:r>
              <w:lastRenderedPageBreak/>
              <w:t>MYSM1</w:t>
            </w:r>
          </w:p>
        </w:tc>
        <w:tc>
          <w:tcPr>
            <w:tcW w:w="1762" w:type="dxa"/>
          </w:tcPr>
          <w:p w14:paraId="03308BAF" w14:textId="77777777" w:rsidR="00FF405A" w:rsidRPr="001B3652" w:rsidRDefault="00FF405A" w:rsidP="00FC3153">
            <w:r>
              <w:t>DUB</w:t>
            </w:r>
          </w:p>
        </w:tc>
        <w:tc>
          <w:tcPr>
            <w:tcW w:w="1794" w:type="dxa"/>
          </w:tcPr>
          <w:p w14:paraId="786B6275" w14:textId="77777777" w:rsidR="00FF405A" w:rsidRDefault="00FF405A" w:rsidP="00FC3153">
            <w:r>
              <w:t>STING</w:t>
            </w:r>
          </w:p>
          <w:p w14:paraId="4AAD10F3" w14:textId="77777777" w:rsidR="00FF405A" w:rsidRDefault="00FF405A" w:rsidP="00FC3153">
            <w:r>
              <w:t>RIP2</w:t>
            </w:r>
          </w:p>
          <w:p w14:paraId="6C702127" w14:textId="77777777" w:rsidR="00FF405A" w:rsidRDefault="00FF405A" w:rsidP="00FC3153">
            <w:r>
              <w:t>TRAF3</w:t>
            </w:r>
          </w:p>
          <w:p w14:paraId="24B4BE12" w14:textId="77777777" w:rsidR="00FF405A" w:rsidRPr="001B3652" w:rsidRDefault="00FF405A" w:rsidP="00FC3153">
            <w:r>
              <w:t>TRAF6</w:t>
            </w:r>
          </w:p>
        </w:tc>
        <w:tc>
          <w:tcPr>
            <w:tcW w:w="2865" w:type="dxa"/>
          </w:tcPr>
          <w:p w14:paraId="44EC7767" w14:textId="77777777" w:rsidR="00FF405A" w:rsidRPr="001B3652" w:rsidRDefault="00FF405A" w:rsidP="00FC3153">
            <w:r>
              <w:t>Regulates antiviral and proinflammatory immune response through interaction with TRAFs, STING, and RIP2.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"/>
            <w:id w:val="-172027654"/>
            <w:placeholder>
              <w:docPart w:val="1C620DCEA33D45CA852ABD05875B85D8"/>
            </w:placeholder>
          </w:sdtPr>
          <w:sdtEndPr/>
          <w:sdtContent>
            <w:tc>
              <w:tcPr>
                <w:tcW w:w="1338" w:type="dxa"/>
              </w:tcPr>
              <w:p w14:paraId="3EAD9378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34], [35]</w:t>
                </w:r>
              </w:p>
            </w:tc>
          </w:sdtContent>
        </w:sdt>
      </w:tr>
      <w:tr w:rsidR="00FF405A" w14:paraId="0B5EDAE5" w14:textId="77777777" w:rsidTr="00FF5EA8">
        <w:trPr>
          <w:trHeight w:val="281"/>
        </w:trPr>
        <w:tc>
          <w:tcPr>
            <w:tcW w:w="1601" w:type="dxa"/>
          </w:tcPr>
          <w:p w14:paraId="0FCA1681" w14:textId="77777777" w:rsidR="00FF405A" w:rsidRPr="001B3652" w:rsidRDefault="00FF405A" w:rsidP="00FC3153">
            <w:r>
              <w:t>USP15</w:t>
            </w:r>
          </w:p>
        </w:tc>
        <w:tc>
          <w:tcPr>
            <w:tcW w:w="1762" w:type="dxa"/>
          </w:tcPr>
          <w:p w14:paraId="56CDFA0D" w14:textId="77777777" w:rsidR="00FF405A" w:rsidRPr="001B3652" w:rsidRDefault="00FF405A" w:rsidP="00FC3153">
            <w:r>
              <w:t>DUB</w:t>
            </w:r>
          </w:p>
        </w:tc>
        <w:tc>
          <w:tcPr>
            <w:tcW w:w="1794" w:type="dxa"/>
          </w:tcPr>
          <w:p w14:paraId="36FE9E7D" w14:textId="77777777" w:rsidR="00FF405A" w:rsidRDefault="00FF405A" w:rsidP="00FC3153">
            <w:r>
              <w:t>RIG-I</w:t>
            </w:r>
          </w:p>
          <w:p w14:paraId="6112EC1D" w14:textId="77777777" w:rsidR="00FF405A" w:rsidRPr="001B3652" w:rsidRDefault="00FF405A" w:rsidP="00FC3153"/>
        </w:tc>
        <w:tc>
          <w:tcPr>
            <w:tcW w:w="2865" w:type="dxa"/>
          </w:tcPr>
          <w:p w14:paraId="2DF8F20C" w14:textId="77777777" w:rsidR="00FF405A" w:rsidRPr="001B3652" w:rsidRDefault="00FF405A" w:rsidP="00FC3153">
            <w:r>
              <w:t xml:space="preserve">Promotes cytosolic DNA sensing and type I IFN amplification through </w:t>
            </w:r>
            <w:proofErr w:type="spellStart"/>
            <w:r>
              <w:t>cGAS</w:t>
            </w:r>
            <w:proofErr w:type="spellEnd"/>
            <w:r>
              <w:t>-STING activation.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"/>
            <w:id w:val="-868598394"/>
            <w:placeholder>
              <w:docPart w:val="16511076097542F1910B36EA648A875B"/>
            </w:placeholder>
          </w:sdtPr>
          <w:sdtEndPr/>
          <w:sdtContent>
            <w:tc>
              <w:tcPr>
                <w:tcW w:w="1338" w:type="dxa"/>
              </w:tcPr>
              <w:p w14:paraId="426A8436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53], [54]</w:t>
                </w:r>
              </w:p>
            </w:tc>
          </w:sdtContent>
        </w:sdt>
      </w:tr>
      <w:tr w:rsidR="00FF405A" w14:paraId="326ED9EB" w14:textId="77777777" w:rsidTr="00FF5EA8">
        <w:trPr>
          <w:trHeight w:val="281"/>
        </w:trPr>
        <w:tc>
          <w:tcPr>
            <w:tcW w:w="1601" w:type="dxa"/>
          </w:tcPr>
          <w:p w14:paraId="51003D69" w14:textId="77777777" w:rsidR="00FF405A" w:rsidRDefault="00FF405A" w:rsidP="00FC3153">
            <w:r>
              <w:t>USP38</w:t>
            </w:r>
          </w:p>
        </w:tc>
        <w:tc>
          <w:tcPr>
            <w:tcW w:w="1762" w:type="dxa"/>
          </w:tcPr>
          <w:p w14:paraId="1140C428" w14:textId="77777777" w:rsidR="00FF405A" w:rsidRPr="001B3652" w:rsidRDefault="00FF405A" w:rsidP="00FC3153">
            <w:r>
              <w:t>DUB</w:t>
            </w:r>
          </w:p>
        </w:tc>
        <w:tc>
          <w:tcPr>
            <w:tcW w:w="1794" w:type="dxa"/>
          </w:tcPr>
          <w:p w14:paraId="7CB1F24B" w14:textId="77777777" w:rsidR="00FF405A" w:rsidRDefault="00FF405A" w:rsidP="00FC3153">
            <w:r>
              <w:t>TBK1</w:t>
            </w:r>
          </w:p>
          <w:p w14:paraId="51A91730" w14:textId="77777777" w:rsidR="00FF405A" w:rsidRPr="001B3652" w:rsidRDefault="00FF405A" w:rsidP="00FC3153">
            <w:r>
              <w:t>KDM5B</w:t>
            </w:r>
          </w:p>
        </w:tc>
        <w:tc>
          <w:tcPr>
            <w:tcW w:w="2865" w:type="dxa"/>
          </w:tcPr>
          <w:p w14:paraId="5EEB74A9" w14:textId="77777777" w:rsidR="00FF405A" w:rsidRDefault="00FF405A" w:rsidP="00FC3153">
            <w:r>
              <w:t>N</w:t>
            </w:r>
            <w:r w:rsidRPr="00A93571">
              <w:t>egatively regulates type I IFN signaling by editing active TBK1</w:t>
            </w:r>
            <w:r>
              <w:t>.</w:t>
            </w:r>
          </w:p>
          <w:p w14:paraId="09E76AA3" w14:textId="77777777" w:rsidR="00FF405A" w:rsidRPr="001B3652" w:rsidRDefault="00FF405A" w:rsidP="00FC3153">
            <w:r>
              <w:t xml:space="preserve">DUB activity coupled with the demethylase KDM5B to regulate H3K4 trimethylation and proinflammatory activity. 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"/>
            <w:id w:val="705375182"/>
            <w:placeholder>
              <w:docPart w:val="BEE0D71C5BE344C8BADF91E957573332"/>
            </w:placeholder>
          </w:sdtPr>
          <w:sdtEndPr/>
          <w:sdtContent>
            <w:tc>
              <w:tcPr>
                <w:tcW w:w="1338" w:type="dxa"/>
              </w:tcPr>
              <w:p w14:paraId="0DF2B0A1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41], [42]</w:t>
                </w:r>
              </w:p>
            </w:tc>
          </w:sdtContent>
        </w:sdt>
      </w:tr>
      <w:tr w:rsidR="00FF405A" w14:paraId="223CB457" w14:textId="77777777" w:rsidTr="00FF5EA8">
        <w:trPr>
          <w:trHeight w:val="294"/>
        </w:trPr>
        <w:tc>
          <w:tcPr>
            <w:tcW w:w="1601" w:type="dxa"/>
          </w:tcPr>
          <w:p w14:paraId="61AAE682" w14:textId="77777777" w:rsidR="00FF405A" w:rsidRDefault="00FF405A" w:rsidP="00FC3153">
            <w:r>
              <w:t>USP4</w:t>
            </w:r>
          </w:p>
        </w:tc>
        <w:tc>
          <w:tcPr>
            <w:tcW w:w="1762" w:type="dxa"/>
          </w:tcPr>
          <w:p w14:paraId="7459F6C5" w14:textId="77777777" w:rsidR="00FF405A" w:rsidRPr="001B3652" w:rsidRDefault="00FF405A" w:rsidP="00FC3153">
            <w:r>
              <w:t>DUB</w:t>
            </w:r>
          </w:p>
        </w:tc>
        <w:tc>
          <w:tcPr>
            <w:tcW w:w="1794" w:type="dxa"/>
          </w:tcPr>
          <w:p w14:paraId="3A5CD2D6" w14:textId="77777777" w:rsidR="00FF405A" w:rsidRDefault="00FF405A" w:rsidP="00FC3153">
            <w:r>
              <w:t>RIG-I</w:t>
            </w:r>
          </w:p>
          <w:p w14:paraId="16112B8B" w14:textId="77777777" w:rsidR="00FF405A" w:rsidRPr="001B3652" w:rsidRDefault="00FF405A" w:rsidP="00FC3153">
            <w:r>
              <w:t>TRAF6</w:t>
            </w:r>
          </w:p>
        </w:tc>
        <w:tc>
          <w:tcPr>
            <w:tcW w:w="2865" w:type="dxa"/>
          </w:tcPr>
          <w:p w14:paraId="2BC03822" w14:textId="77777777" w:rsidR="00FF405A" w:rsidRPr="001B3652" w:rsidRDefault="00FF405A" w:rsidP="00FC3153">
            <w:r>
              <w:t>Positive regulator of RIG-I activity and enhances NF-κβ activation by targeting TRAF6.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"/>
            <w:id w:val="250084387"/>
            <w:placeholder>
              <w:docPart w:val="5F7F73B1CBAE4250AABC17188D0F1004"/>
            </w:placeholder>
          </w:sdtPr>
          <w:sdtEndPr/>
          <w:sdtContent>
            <w:tc>
              <w:tcPr>
                <w:tcW w:w="1338" w:type="dxa"/>
              </w:tcPr>
              <w:p w14:paraId="08363284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32], [33], [55]</w:t>
                </w:r>
              </w:p>
            </w:tc>
          </w:sdtContent>
        </w:sdt>
      </w:tr>
      <w:tr w:rsidR="00FF405A" w14:paraId="6DD0E0C6" w14:textId="77777777" w:rsidTr="00FF5EA8">
        <w:trPr>
          <w:trHeight w:val="281"/>
        </w:trPr>
        <w:tc>
          <w:tcPr>
            <w:tcW w:w="1601" w:type="dxa"/>
          </w:tcPr>
          <w:p w14:paraId="0DDF44E6" w14:textId="77777777" w:rsidR="00FF405A" w:rsidRDefault="00FF405A" w:rsidP="00FC3153">
            <w:r>
              <w:t>TRIM25</w:t>
            </w:r>
          </w:p>
        </w:tc>
        <w:tc>
          <w:tcPr>
            <w:tcW w:w="1762" w:type="dxa"/>
          </w:tcPr>
          <w:p w14:paraId="4962F67C" w14:textId="77777777" w:rsidR="00FF405A" w:rsidRPr="001B3652" w:rsidRDefault="00FF405A" w:rsidP="00FC3153">
            <w:r>
              <w:t>E3 Ligase</w:t>
            </w:r>
          </w:p>
        </w:tc>
        <w:tc>
          <w:tcPr>
            <w:tcW w:w="1794" w:type="dxa"/>
          </w:tcPr>
          <w:p w14:paraId="7496BF19" w14:textId="77777777" w:rsidR="00FF405A" w:rsidRDefault="00FF405A" w:rsidP="00FC3153">
            <w:r>
              <w:t>TRAF2</w:t>
            </w:r>
          </w:p>
          <w:p w14:paraId="562E09EE" w14:textId="77777777" w:rsidR="00FF405A" w:rsidRDefault="00FF405A" w:rsidP="00FC3153">
            <w:r>
              <w:t>TRAF6</w:t>
            </w:r>
          </w:p>
          <w:p w14:paraId="3F3FE65F" w14:textId="77777777" w:rsidR="00FF405A" w:rsidRPr="001B3652" w:rsidRDefault="00FF405A" w:rsidP="00FC3153">
            <w:r>
              <w:t>RIG-I</w:t>
            </w:r>
          </w:p>
        </w:tc>
        <w:tc>
          <w:tcPr>
            <w:tcW w:w="2865" w:type="dxa"/>
          </w:tcPr>
          <w:p w14:paraId="1175AE78" w14:textId="77777777" w:rsidR="00FF405A" w:rsidRPr="001B3652" w:rsidRDefault="00FF405A" w:rsidP="00FC3153">
            <w:r>
              <w:t>Ubiquitinates RIG-I to enhance RNA virus signaling, IFN signaling, and modulate TRAF2/6 signaling.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"/>
            <w:id w:val="-1980374759"/>
            <w:placeholder>
              <w:docPart w:val="F6620BD5461B4007A2F37DBAE10CAAD5"/>
            </w:placeholder>
          </w:sdtPr>
          <w:sdtEndPr/>
          <w:sdtContent>
            <w:tc>
              <w:tcPr>
                <w:tcW w:w="1338" w:type="dxa"/>
              </w:tcPr>
              <w:p w14:paraId="6AB2F0E8" w14:textId="77777777" w:rsidR="00FF405A" w:rsidRPr="001B3652" w:rsidRDefault="00FF405A" w:rsidP="00FC3153">
                <w:r w:rsidRPr="00585D71">
                  <w:rPr>
                    <w:rFonts w:ascii="Aptos" w:hAnsi="Aptos"/>
                    <w:color w:val="000000"/>
                  </w:rPr>
                  <w:t>[26]</w:t>
                </w:r>
                <w:r>
                  <w:rPr>
                    <w:rFonts w:ascii="Aptos" w:hAnsi="Aptos"/>
                    <w:color w:val="000000"/>
                  </w:rPr>
                  <w:t xml:space="preserve"> -</w:t>
                </w:r>
                <w:r w:rsidRPr="00585D71">
                  <w:rPr>
                    <w:rFonts w:ascii="Aptos" w:hAnsi="Aptos"/>
                    <w:color w:val="000000"/>
                  </w:rPr>
                  <w:t xml:space="preserve"> [28], [56]</w:t>
                </w:r>
              </w:p>
            </w:tc>
          </w:sdtContent>
        </w:sdt>
      </w:tr>
    </w:tbl>
    <w:p w14:paraId="3E751231" w14:textId="73843718" w:rsidR="00587C6A" w:rsidRPr="00D42229" w:rsidRDefault="00FF5EA8" w:rsidP="00FF405A">
      <w:r>
        <w:rPr>
          <w:noProof/>
        </w:rPr>
        <mc:AlternateContent>
          <mc:Choice Requires="wps">
            <w:drawing>
              <wp:inline distT="0" distB="0" distL="0" distR="0" wp14:anchorId="324276A0" wp14:editId="3ACDA8F9">
                <wp:extent cx="5928360" cy="281940"/>
                <wp:effectExtent l="0" t="0" r="15240" b="22860"/>
                <wp:docPr id="14577670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836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CDA701" w14:textId="77777777" w:rsidR="00FF5EA8" w:rsidRDefault="00FF5EA8" w:rsidP="00FF5EA8">
                            <w:r>
                              <w:rPr>
                                <w:b/>
                                <w:bCs/>
                              </w:rPr>
                              <w:t xml:space="preserve">Supplementary Table 2. </w:t>
                            </w:r>
                            <w:r>
                              <w:t>A brief description of immune-related cytokines analyzed in this study.</w:t>
                            </w:r>
                          </w:p>
                          <w:p w14:paraId="568CD2EA" w14:textId="77777777" w:rsidR="00FF5EA8" w:rsidRDefault="00FF5EA8" w:rsidP="00FF5EA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24276A0" id="_x0000_s1027" type="#_x0000_t202" style="width:466.8pt;height:2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">
                <v:textbox>
                  <w:txbxContent>
                    <w:p w14:paraId="72CDA701" w14:textId="77777777" w:rsidR="00FF5EA8" w:rsidRDefault="00FF5EA8" w:rsidP="00FF5EA8">
                      <w:r>
                        <w:rPr>
                          <w:b/>
                          <w:bCs/>
                        </w:rPr>
                        <w:t xml:space="preserve">Supplementary Table 2. </w:t>
                      </w:r>
                      <w:r>
                        <w:t>A brief description of immune-related cytokines analyzed in this study.</w:t>
                      </w:r>
                    </w:p>
                    <w:p w14:paraId="568CD2EA" w14:textId="77777777" w:rsidR="00FF5EA8" w:rsidRDefault="00FF5EA8" w:rsidP="00FF5EA8"/>
                  </w:txbxContent>
                </v:textbox>
                <w10:anchorlock/>
              </v:shape>
            </w:pict>
          </mc:Fallback>
        </mc:AlternateConten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28"/>
        <w:gridCol w:w="3697"/>
        <w:gridCol w:w="2327"/>
        <w:gridCol w:w="1903"/>
      </w:tblGrid>
      <w:tr w:rsidR="00FF405A" w14:paraId="7CB0605F" w14:textId="77777777" w:rsidTr="00FC3153">
        <w:trPr>
          <w:trHeight w:val="642"/>
        </w:trPr>
        <w:tc>
          <w:tcPr>
            <w:tcW w:w="1428" w:type="dxa"/>
          </w:tcPr>
          <w:p w14:paraId="5D914510" w14:textId="77777777" w:rsidR="00FF405A" w:rsidRPr="001A4DFC" w:rsidRDefault="00FF405A" w:rsidP="00FC3153">
            <w:pPr>
              <w:rPr>
                <w:b/>
                <w:bCs/>
              </w:rPr>
            </w:pPr>
            <w:r>
              <w:rPr>
                <w:b/>
                <w:bCs/>
              </w:rPr>
              <w:t>Protein Name</w:t>
            </w:r>
          </w:p>
        </w:tc>
        <w:tc>
          <w:tcPr>
            <w:tcW w:w="3697" w:type="dxa"/>
          </w:tcPr>
          <w:p w14:paraId="29135C91" w14:textId="77777777" w:rsidR="00FF405A" w:rsidRPr="003F69E8" w:rsidRDefault="00FF405A" w:rsidP="00FC3153">
            <w:pPr>
              <w:rPr>
                <w:b/>
                <w:bCs/>
              </w:rPr>
            </w:pPr>
            <w:r>
              <w:rPr>
                <w:b/>
                <w:bCs/>
              </w:rPr>
              <w:t>Primary Function</w:t>
            </w:r>
          </w:p>
        </w:tc>
        <w:tc>
          <w:tcPr>
            <w:tcW w:w="2327" w:type="dxa"/>
          </w:tcPr>
          <w:p w14:paraId="66D2FF3D" w14:textId="77777777" w:rsidR="00FF405A" w:rsidRPr="003F69E8" w:rsidRDefault="00FF405A" w:rsidP="00FC3153">
            <w:pPr>
              <w:rPr>
                <w:b/>
                <w:bCs/>
              </w:rPr>
            </w:pPr>
            <w:r>
              <w:rPr>
                <w:b/>
                <w:bCs/>
              </w:rPr>
              <w:t>Immunity Target</w:t>
            </w:r>
          </w:p>
        </w:tc>
        <w:tc>
          <w:tcPr>
            <w:tcW w:w="1903" w:type="dxa"/>
          </w:tcPr>
          <w:p w14:paraId="4796BBD3" w14:textId="77777777" w:rsidR="00FF405A" w:rsidRPr="003F69E8" w:rsidRDefault="00FF405A" w:rsidP="00FC3153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FF405A" w14:paraId="5EEDA3F4" w14:textId="77777777" w:rsidTr="00FC3153">
        <w:trPr>
          <w:trHeight w:val="1271"/>
        </w:trPr>
        <w:tc>
          <w:tcPr>
            <w:tcW w:w="1428" w:type="dxa"/>
          </w:tcPr>
          <w:p w14:paraId="156E0ABC" w14:textId="77777777" w:rsidR="00FF405A" w:rsidRPr="00315EE7" w:rsidRDefault="00FF405A" w:rsidP="00FC3153">
            <w:r w:rsidRPr="00315EE7">
              <w:t>IFN-γ</w:t>
            </w:r>
          </w:p>
        </w:tc>
        <w:tc>
          <w:tcPr>
            <w:tcW w:w="3697" w:type="dxa"/>
          </w:tcPr>
          <w:p w14:paraId="399E8944" w14:textId="77777777" w:rsidR="00FF405A" w:rsidRDefault="00FF405A" w:rsidP="00FC3153">
            <w:r>
              <w:t>Involved in macrophage priming and activation.</w:t>
            </w:r>
          </w:p>
          <w:p w14:paraId="1204CDAC" w14:textId="77777777" w:rsidR="00FF405A" w:rsidRDefault="00FF405A" w:rsidP="00FC3153">
            <w:r>
              <w:t xml:space="preserve">Enhances antigen presentation. </w:t>
            </w:r>
          </w:p>
        </w:tc>
        <w:tc>
          <w:tcPr>
            <w:tcW w:w="2327" w:type="dxa"/>
          </w:tcPr>
          <w:p w14:paraId="5D52FC66" w14:textId="77777777" w:rsidR="00FF405A" w:rsidRDefault="00FF405A" w:rsidP="00FC3153">
            <w:r>
              <w:t>Viral and bacteria</w:t>
            </w:r>
          </w:p>
          <w:p w14:paraId="53A9C8BE" w14:textId="77777777" w:rsidR="00FF405A" w:rsidRPr="00D12BE1" w:rsidRDefault="00FF405A" w:rsidP="00FC3153">
            <w:pPr>
              <w:tabs>
                <w:tab w:val="left" w:pos="1404"/>
              </w:tabs>
            </w:pPr>
            <w:r>
              <w:tab/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"/>
            <w:id w:val="-1659606875"/>
            <w:placeholder>
              <w:docPart w:val="AD422839BB00426CB8CC0BCBEE6AD74E"/>
            </w:placeholder>
          </w:sdtPr>
          <w:sdtEndPr/>
          <w:sdtContent>
            <w:tc>
              <w:tcPr>
                <w:tcW w:w="1903" w:type="dxa"/>
              </w:tcPr>
              <w:p w14:paraId="33870C3F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57]</w:t>
                </w:r>
                <w:r>
                  <w:rPr>
                    <w:rFonts w:ascii="Aptos" w:hAnsi="Aptos"/>
                    <w:color w:val="000000"/>
                  </w:rPr>
                  <w:t xml:space="preserve"> -</w:t>
                </w:r>
                <w:r w:rsidRPr="00585D71">
                  <w:rPr>
                    <w:rFonts w:ascii="Aptos" w:hAnsi="Aptos"/>
                    <w:color w:val="000000"/>
                  </w:rPr>
                  <w:t xml:space="preserve"> [59]</w:t>
                </w:r>
              </w:p>
            </w:tc>
          </w:sdtContent>
        </w:sdt>
      </w:tr>
      <w:tr w:rsidR="00FF405A" w14:paraId="5B743BA9" w14:textId="77777777" w:rsidTr="00FC3153">
        <w:trPr>
          <w:trHeight w:val="314"/>
        </w:trPr>
        <w:tc>
          <w:tcPr>
            <w:tcW w:w="1428" w:type="dxa"/>
          </w:tcPr>
          <w:p w14:paraId="5DB7A407" w14:textId="77777777" w:rsidR="00FF405A" w:rsidRPr="00315EE7" w:rsidRDefault="00FF405A" w:rsidP="00FC3153">
            <w:r w:rsidRPr="00315EE7">
              <w:t>IL-10</w:t>
            </w:r>
          </w:p>
        </w:tc>
        <w:tc>
          <w:tcPr>
            <w:tcW w:w="3697" w:type="dxa"/>
          </w:tcPr>
          <w:p w14:paraId="691C78F5" w14:textId="77777777" w:rsidR="00FF405A" w:rsidRDefault="00FF405A" w:rsidP="00FC3153">
            <w:r>
              <w:t>Suppress production of pro-inflammatory cytokines and inhibits antigen presentation.</w:t>
            </w:r>
          </w:p>
        </w:tc>
        <w:tc>
          <w:tcPr>
            <w:tcW w:w="2327" w:type="dxa"/>
          </w:tcPr>
          <w:p w14:paraId="045935BC" w14:textId="77777777" w:rsidR="00FF405A" w:rsidRDefault="00FF405A" w:rsidP="00FC3153">
            <w:r>
              <w:t>Broad spectrum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"/>
            <w:id w:val="512426002"/>
            <w:placeholder>
              <w:docPart w:val="4A624C7B8C3F41BA9F09695A6B9AB79F"/>
            </w:placeholder>
          </w:sdtPr>
          <w:sdtEndPr/>
          <w:sdtContent>
            <w:tc>
              <w:tcPr>
                <w:tcW w:w="1903" w:type="dxa"/>
              </w:tcPr>
              <w:p w14:paraId="6D6F21E5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60]</w:t>
                </w:r>
                <w:r>
                  <w:rPr>
                    <w:rFonts w:ascii="Aptos" w:hAnsi="Aptos"/>
                    <w:color w:val="000000"/>
                  </w:rPr>
                  <w:t xml:space="preserve"> -</w:t>
                </w:r>
                <w:r w:rsidRPr="00585D71">
                  <w:rPr>
                    <w:rFonts w:ascii="Aptos" w:hAnsi="Aptos"/>
                    <w:color w:val="000000"/>
                  </w:rPr>
                  <w:t xml:space="preserve"> [62]</w:t>
                </w:r>
              </w:p>
            </w:tc>
          </w:sdtContent>
        </w:sdt>
      </w:tr>
      <w:tr w:rsidR="00FF405A" w14:paraId="32043545" w14:textId="77777777" w:rsidTr="00FC3153">
        <w:trPr>
          <w:trHeight w:val="327"/>
        </w:trPr>
        <w:tc>
          <w:tcPr>
            <w:tcW w:w="1428" w:type="dxa"/>
          </w:tcPr>
          <w:p w14:paraId="1521AAC6" w14:textId="77777777" w:rsidR="00FF405A" w:rsidRPr="00315EE7" w:rsidRDefault="00FF405A" w:rsidP="00FC3153">
            <w:r w:rsidRPr="00315EE7">
              <w:t>IL-8</w:t>
            </w:r>
          </w:p>
        </w:tc>
        <w:tc>
          <w:tcPr>
            <w:tcW w:w="3697" w:type="dxa"/>
          </w:tcPr>
          <w:p w14:paraId="47A12261" w14:textId="77777777" w:rsidR="00FF405A" w:rsidRDefault="00FF405A" w:rsidP="00FC3153">
            <w:r>
              <w:t>Potent chemoattractant for neutrophils to infection and injury sites.</w:t>
            </w:r>
          </w:p>
        </w:tc>
        <w:tc>
          <w:tcPr>
            <w:tcW w:w="2327" w:type="dxa"/>
          </w:tcPr>
          <w:p w14:paraId="0BB0C2C6" w14:textId="77777777" w:rsidR="00FF405A" w:rsidRDefault="00FF405A" w:rsidP="00FC3153">
            <w:r>
              <w:t>Bacterial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"/>
            <w:id w:val="-1033966142"/>
            <w:placeholder>
              <w:docPart w:val="4A624C7B8C3F41BA9F09695A6B9AB79F"/>
            </w:placeholder>
          </w:sdtPr>
          <w:sdtEndPr/>
          <w:sdtContent>
            <w:tc>
              <w:tcPr>
                <w:tcW w:w="1903" w:type="dxa"/>
              </w:tcPr>
              <w:p w14:paraId="172CF01D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63]</w:t>
                </w:r>
                <w:r>
                  <w:rPr>
                    <w:rFonts w:ascii="Aptos" w:hAnsi="Aptos"/>
                    <w:color w:val="000000"/>
                  </w:rPr>
                  <w:t xml:space="preserve"> -</w:t>
                </w:r>
                <w:r w:rsidRPr="00585D71">
                  <w:rPr>
                    <w:rFonts w:ascii="Aptos" w:hAnsi="Aptos"/>
                    <w:color w:val="000000"/>
                  </w:rPr>
                  <w:t xml:space="preserve"> [65]</w:t>
                </w:r>
              </w:p>
            </w:tc>
          </w:sdtContent>
        </w:sdt>
      </w:tr>
      <w:tr w:rsidR="00FF405A" w14:paraId="60703233" w14:textId="77777777" w:rsidTr="00FC3153">
        <w:trPr>
          <w:trHeight w:val="327"/>
        </w:trPr>
        <w:tc>
          <w:tcPr>
            <w:tcW w:w="1428" w:type="dxa"/>
          </w:tcPr>
          <w:p w14:paraId="667C5C66" w14:textId="77777777" w:rsidR="00FF405A" w:rsidRPr="00315EE7" w:rsidRDefault="00FF405A" w:rsidP="00FC3153">
            <w:r w:rsidRPr="00315EE7">
              <w:lastRenderedPageBreak/>
              <w:t>TNF-α</w:t>
            </w:r>
          </w:p>
        </w:tc>
        <w:tc>
          <w:tcPr>
            <w:tcW w:w="3697" w:type="dxa"/>
          </w:tcPr>
          <w:p w14:paraId="4BF1A812" w14:textId="77777777" w:rsidR="00FF405A" w:rsidRDefault="00FF405A" w:rsidP="00FC3153">
            <w:r>
              <w:t>Promotes inflammation, induces apoptosis, and regulates other immune responses</w:t>
            </w:r>
          </w:p>
        </w:tc>
        <w:tc>
          <w:tcPr>
            <w:tcW w:w="2327" w:type="dxa"/>
          </w:tcPr>
          <w:p w14:paraId="10C98D6A" w14:textId="77777777" w:rsidR="00FF405A" w:rsidRDefault="00FF405A" w:rsidP="00FC3153">
            <w:r>
              <w:t xml:space="preserve">Viral and bacterial 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"/>
            <w:id w:val="-1725129192"/>
            <w:placeholder>
              <w:docPart w:val="87B289E3757E4D41821F01FB18B6E2EF"/>
            </w:placeholder>
          </w:sdtPr>
          <w:sdtEndPr/>
          <w:sdtContent>
            <w:tc>
              <w:tcPr>
                <w:tcW w:w="1903" w:type="dxa"/>
              </w:tcPr>
              <w:p w14:paraId="1F42CAF1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66]</w:t>
                </w:r>
                <w:r>
                  <w:rPr>
                    <w:rFonts w:ascii="Aptos" w:hAnsi="Aptos"/>
                    <w:color w:val="000000"/>
                  </w:rPr>
                  <w:t xml:space="preserve"> -</w:t>
                </w:r>
                <w:r w:rsidRPr="00585D71">
                  <w:rPr>
                    <w:rFonts w:ascii="Aptos" w:hAnsi="Aptos"/>
                    <w:color w:val="000000"/>
                  </w:rPr>
                  <w:t xml:space="preserve"> [68]</w:t>
                </w:r>
              </w:p>
            </w:tc>
          </w:sdtContent>
        </w:sdt>
      </w:tr>
      <w:tr w:rsidR="00FF405A" w14:paraId="64117683" w14:textId="77777777" w:rsidTr="00FC3153">
        <w:trPr>
          <w:trHeight w:val="314"/>
        </w:trPr>
        <w:tc>
          <w:tcPr>
            <w:tcW w:w="1428" w:type="dxa"/>
          </w:tcPr>
          <w:p w14:paraId="4B42C6A3" w14:textId="77777777" w:rsidR="00FF405A" w:rsidRPr="00315EE7" w:rsidRDefault="00FF405A" w:rsidP="00FC3153">
            <w:r w:rsidRPr="00315EE7">
              <w:t>IL-6</w:t>
            </w:r>
          </w:p>
        </w:tc>
        <w:tc>
          <w:tcPr>
            <w:tcW w:w="3697" w:type="dxa"/>
          </w:tcPr>
          <w:p w14:paraId="5BCB3B92" w14:textId="77777777" w:rsidR="00FF405A" w:rsidRDefault="00FF405A" w:rsidP="00FC3153">
            <w:r>
              <w:t>Induces acute phase proteins and mediates both pro- and anti-inflammatory responses.</w:t>
            </w:r>
          </w:p>
        </w:tc>
        <w:tc>
          <w:tcPr>
            <w:tcW w:w="2327" w:type="dxa"/>
          </w:tcPr>
          <w:p w14:paraId="1EB94082" w14:textId="77777777" w:rsidR="00FF405A" w:rsidRDefault="00FF405A" w:rsidP="00FC3153">
            <w:r>
              <w:t xml:space="preserve">Broad spectrum 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"/>
            <w:id w:val="-838932659"/>
            <w:placeholder>
              <w:docPart w:val="D3D71A84E10C407C8D6BC33977F527DA"/>
            </w:placeholder>
          </w:sdtPr>
          <w:sdtEndPr/>
          <w:sdtContent>
            <w:tc>
              <w:tcPr>
                <w:tcW w:w="1903" w:type="dxa"/>
              </w:tcPr>
              <w:p w14:paraId="43EC875B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69]</w:t>
                </w:r>
                <w:r>
                  <w:rPr>
                    <w:rFonts w:ascii="Aptos" w:hAnsi="Aptos"/>
                    <w:color w:val="000000"/>
                  </w:rPr>
                  <w:t xml:space="preserve"> -</w:t>
                </w:r>
                <w:r w:rsidRPr="00585D71">
                  <w:rPr>
                    <w:rFonts w:ascii="Aptos" w:hAnsi="Aptos"/>
                    <w:color w:val="000000"/>
                  </w:rPr>
                  <w:t xml:space="preserve"> [71]</w:t>
                </w:r>
              </w:p>
            </w:tc>
          </w:sdtContent>
        </w:sdt>
      </w:tr>
      <w:tr w:rsidR="00FF405A" w14:paraId="090B0AA5" w14:textId="77777777" w:rsidTr="00FC3153">
        <w:trPr>
          <w:trHeight w:val="314"/>
        </w:trPr>
        <w:tc>
          <w:tcPr>
            <w:tcW w:w="1428" w:type="dxa"/>
          </w:tcPr>
          <w:p w14:paraId="0CFC723C" w14:textId="77777777" w:rsidR="00FF405A" w:rsidRPr="00315EE7" w:rsidRDefault="00FF405A" w:rsidP="00FC3153">
            <w:r w:rsidRPr="00315EE7">
              <w:t>IL-1β</w:t>
            </w:r>
          </w:p>
        </w:tc>
        <w:tc>
          <w:tcPr>
            <w:tcW w:w="3697" w:type="dxa"/>
          </w:tcPr>
          <w:p w14:paraId="4BB717D3" w14:textId="77777777" w:rsidR="00FF405A" w:rsidRDefault="00FF405A" w:rsidP="00FC3153">
            <w:r>
              <w:t>Key mediator for inflammation and important lymphocyte activator.</w:t>
            </w:r>
          </w:p>
        </w:tc>
        <w:tc>
          <w:tcPr>
            <w:tcW w:w="2327" w:type="dxa"/>
          </w:tcPr>
          <w:p w14:paraId="4A19E40D" w14:textId="77777777" w:rsidR="00FF405A" w:rsidRDefault="00FF405A" w:rsidP="00FC3153">
            <w:r>
              <w:t>Broad spectrum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"/>
            <w:id w:val="1009486705"/>
            <w:placeholder>
              <w:docPart w:val="4A624C7B8C3F41BA9F09695A6B9AB79F"/>
            </w:placeholder>
          </w:sdtPr>
          <w:sdtEndPr/>
          <w:sdtContent>
            <w:tc>
              <w:tcPr>
                <w:tcW w:w="1903" w:type="dxa"/>
              </w:tcPr>
              <w:p w14:paraId="5E4E9DDD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72], [73]</w:t>
                </w:r>
              </w:p>
            </w:tc>
          </w:sdtContent>
        </w:sdt>
      </w:tr>
    </w:tbl>
    <w:p w14:paraId="07A409E0" w14:textId="55481DD3" w:rsidR="00FF405A" w:rsidRPr="00A140B6" w:rsidRDefault="00587C6A" w:rsidP="00FF405A">
      <w:r>
        <w:rPr>
          <w:noProof/>
        </w:rPr>
        <mc:AlternateContent>
          <mc:Choice Requires="wps">
            <w:drawing>
              <wp:inline distT="0" distB="0" distL="0" distR="0" wp14:anchorId="4AAD144C" wp14:editId="6CF08FFB">
                <wp:extent cx="5920740" cy="327660"/>
                <wp:effectExtent l="0" t="0" r="22860" b="15240"/>
                <wp:docPr id="17183016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FE060" w14:textId="77777777" w:rsidR="00587C6A" w:rsidRDefault="00587C6A" w:rsidP="00587C6A">
                            <w:r>
                              <w:rPr>
                                <w:b/>
                                <w:bCs/>
                              </w:rPr>
                              <w:t xml:space="preserve">Supplementary Table 3. </w:t>
                            </w:r>
                            <w:r>
                              <w:t>A brief description of trained immunity markers analyzed in this study.</w:t>
                            </w:r>
                          </w:p>
                          <w:p w14:paraId="4BDF6C3C" w14:textId="77777777" w:rsidR="00587C6A" w:rsidRDefault="00587C6A" w:rsidP="00587C6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AAD144C" id="_x0000_s1028" type="#_x0000_t202" style="width:466.2pt;height:25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">
                <v:textbox>
                  <w:txbxContent>
                    <w:p w14:paraId="12CFE060" w14:textId="77777777" w:rsidR="00587C6A" w:rsidRDefault="00587C6A" w:rsidP="00587C6A">
                      <w:r>
                        <w:rPr>
                          <w:b/>
                          <w:bCs/>
                        </w:rPr>
                        <w:t xml:space="preserve">Supplementary Table 3. </w:t>
                      </w:r>
                      <w:r>
                        <w:t>A brief description of trained immunity markers analyzed in this study.</w:t>
                      </w:r>
                    </w:p>
                    <w:p w14:paraId="4BDF6C3C" w14:textId="77777777" w:rsidR="00587C6A" w:rsidRDefault="00587C6A" w:rsidP="00587C6A"/>
                  </w:txbxContent>
                </v:textbox>
                <w10:anchorlock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4235"/>
        <w:gridCol w:w="2527"/>
        <w:gridCol w:w="1338"/>
      </w:tblGrid>
      <w:tr w:rsidR="00FF405A" w14:paraId="23BB7810" w14:textId="77777777" w:rsidTr="00FC3153">
        <w:tc>
          <w:tcPr>
            <w:tcW w:w="1250" w:type="dxa"/>
          </w:tcPr>
          <w:p w14:paraId="3B1B971D" w14:textId="77777777" w:rsidR="00FF405A" w:rsidRPr="00AC7500" w:rsidRDefault="00FF405A" w:rsidP="00FC3153">
            <w:pPr>
              <w:rPr>
                <w:b/>
                <w:bCs/>
              </w:rPr>
            </w:pPr>
            <w:r w:rsidRPr="00AC7500">
              <w:rPr>
                <w:b/>
                <w:bCs/>
              </w:rPr>
              <w:t>Protein Name</w:t>
            </w:r>
          </w:p>
        </w:tc>
        <w:tc>
          <w:tcPr>
            <w:tcW w:w="4235" w:type="dxa"/>
          </w:tcPr>
          <w:p w14:paraId="2C810AFA" w14:textId="77777777" w:rsidR="00FF405A" w:rsidRPr="00AC7500" w:rsidRDefault="00FF405A" w:rsidP="00FC3153">
            <w:pPr>
              <w:rPr>
                <w:b/>
                <w:bCs/>
              </w:rPr>
            </w:pPr>
            <w:r>
              <w:rPr>
                <w:b/>
                <w:bCs/>
              </w:rPr>
              <w:t>Primary Function</w:t>
            </w:r>
          </w:p>
        </w:tc>
        <w:tc>
          <w:tcPr>
            <w:tcW w:w="2527" w:type="dxa"/>
          </w:tcPr>
          <w:p w14:paraId="6D8EF1AF" w14:textId="77777777" w:rsidR="00FF405A" w:rsidRPr="00AC7500" w:rsidRDefault="00FF405A" w:rsidP="00FC3153">
            <w:pPr>
              <w:rPr>
                <w:b/>
                <w:bCs/>
              </w:rPr>
            </w:pPr>
            <w:r w:rsidRPr="00AC7500">
              <w:rPr>
                <w:b/>
                <w:bCs/>
              </w:rPr>
              <w:t>Trained Immunity Marker</w:t>
            </w:r>
          </w:p>
        </w:tc>
        <w:tc>
          <w:tcPr>
            <w:tcW w:w="1338" w:type="dxa"/>
          </w:tcPr>
          <w:p w14:paraId="1FDAB0C0" w14:textId="77777777" w:rsidR="00FF405A" w:rsidRPr="00AC7500" w:rsidRDefault="00FF405A" w:rsidP="00FC3153">
            <w:pPr>
              <w:rPr>
                <w:b/>
                <w:bCs/>
              </w:rPr>
            </w:pPr>
            <w:r w:rsidRPr="00AC7500">
              <w:rPr>
                <w:b/>
                <w:bCs/>
              </w:rPr>
              <w:t>Reference</w:t>
            </w:r>
          </w:p>
        </w:tc>
      </w:tr>
      <w:tr w:rsidR="00FF405A" w14:paraId="03D0ED5E" w14:textId="77777777" w:rsidTr="00FC3153">
        <w:tc>
          <w:tcPr>
            <w:tcW w:w="1250" w:type="dxa"/>
          </w:tcPr>
          <w:p w14:paraId="69F9CE22" w14:textId="77777777" w:rsidR="00FF405A" w:rsidRDefault="00FF405A" w:rsidP="00FC3153">
            <w:r>
              <w:t>SetD7</w:t>
            </w:r>
          </w:p>
        </w:tc>
        <w:tc>
          <w:tcPr>
            <w:tcW w:w="4235" w:type="dxa"/>
          </w:tcPr>
          <w:p w14:paraId="2F65E3C4" w14:textId="77777777" w:rsidR="00FF405A" w:rsidRDefault="00FF405A" w:rsidP="00FC3153">
            <w:r>
              <w:t xml:space="preserve">Methylates histones and transcription factors. </w:t>
            </w:r>
          </w:p>
          <w:p w14:paraId="72DFA1E1" w14:textId="77777777" w:rsidR="00FF405A" w:rsidRDefault="00FF405A" w:rsidP="00FC3153">
            <w:r>
              <w:t>Epigenetic regulator for pro- and anti-inflammatory gene expression</w:t>
            </w:r>
          </w:p>
        </w:tc>
        <w:tc>
          <w:tcPr>
            <w:tcW w:w="2527" w:type="dxa"/>
          </w:tcPr>
          <w:p w14:paraId="0852201D" w14:textId="77777777" w:rsidR="00FF405A" w:rsidRDefault="00FF405A" w:rsidP="00FC3153">
            <w:r>
              <w:t>Epigenetic marker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"/>
            <w:id w:val="1817760837"/>
            <w:placeholder>
              <w:docPart w:val="CF1842024C50488C831DF9B4DB20A22E"/>
            </w:placeholder>
          </w:sdtPr>
          <w:sdtEndPr/>
          <w:sdtContent>
            <w:tc>
              <w:tcPr>
                <w:tcW w:w="1338" w:type="dxa"/>
              </w:tcPr>
              <w:p w14:paraId="51A6B740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74], [75]</w:t>
                </w:r>
              </w:p>
            </w:tc>
          </w:sdtContent>
        </w:sdt>
      </w:tr>
      <w:tr w:rsidR="00FF405A" w14:paraId="3802A652" w14:textId="77777777" w:rsidTr="00FC3153">
        <w:tc>
          <w:tcPr>
            <w:tcW w:w="1250" w:type="dxa"/>
          </w:tcPr>
          <w:p w14:paraId="012EDDD5" w14:textId="77777777" w:rsidR="00FF405A" w:rsidRDefault="00FF405A" w:rsidP="00FC3153">
            <w:r>
              <w:t>NOD2</w:t>
            </w:r>
          </w:p>
        </w:tc>
        <w:tc>
          <w:tcPr>
            <w:tcW w:w="4235" w:type="dxa"/>
          </w:tcPr>
          <w:p w14:paraId="7E00EE12" w14:textId="77777777" w:rsidR="00FF405A" w:rsidRDefault="00FF405A" w:rsidP="00FC3153">
            <w:r>
              <w:t>Pattern recognition receptor (PRR) for bacterial markers.</w:t>
            </w:r>
          </w:p>
          <w:p w14:paraId="04BA2380" w14:textId="77777777" w:rsidR="00FF405A" w:rsidRDefault="00FF405A" w:rsidP="00FC3153">
            <w:r>
              <w:t>Supports cytokine production via epigenetic changes in innate immune cells.</w:t>
            </w:r>
          </w:p>
        </w:tc>
        <w:tc>
          <w:tcPr>
            <w:tcW w:w="2527" w:type="dxa"/>
          </w:tcPr>
          <w:p w14:paraId="73F0A75C" w14:textId="77777777" w:rsidR="00FF405A" w:rsidRDefault="00FF405A" w:rsidP="00FC3153">
            <w:r>
              <w:t>Epigenetic marker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"/>
            <w:id w:val="476112314"/>
            <w:placeholder>
              <w:docPart w:val="CF1842024C50488C831DF9B4DB20A22E"/>
            </w:placeholder>
          </w:sdtPr>
          <w:sdtEndPr/>
          <w:sdtContent>
            <w:tc>
              <w:tcPr>
                <w:tcW w:w="1338" w:type="dxa"/>
              </w:tcPr>
              <w:p w14:paraId="725167A9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76]</w:t>
                </w:r>
                <w:r>
                  <w:rPr>
                    <w:rFonts w:ascii="Aptos" w:hAnsi="Aptos"/>
                    <w:color w:val="000000"/>
                  </w:rPr>
                  <w:t xml:space="preserve"> - </w:t>
                </w:r>
                <w:r w:rsidRPr="00585D71">
                  <w:rPr>
                    <w:rFonts w:ascii="Aptos" w:hAnsi="Aptos"/>
                    <w:color w:val="000000"/>
                  </w:rPr>
                  <w:t>[78]</w:t>
                </w:r>
              </w:p>
            </w:tc>
          </w:sdtContent>
        </w:sdt>
      </w:tr>
      <w:tr w:rsidR="00FF405A" w14:paraId="40DA6FF1" w14:textId="77777777" w:rsidTr="00FC3153">
        <w:tc>
          <w:tcPr>
            <w:tcW w:w="1250" w:type="dxa"/>
          </w:tcPr>
          <w:p w14:paraId="58B36F3B" w14:textId="77777777" w:rsidR="00FF405A" w:rsidRDefault="00FF405A" w:rsidP="00FC3153">
            <w:r>
              <w:t>HIF1α</w:t>
            </w:r>
          </w:p>
        </w:tc>
        <w:tc>
          <w:tcPr>
            <w:tcW w:w="4235" w:type="dxa"/>
          </w:tcPr>
          <w:p w14:paraId="76BF034C" w14:textId="77777777" w:rsidR="00FF405A" w:rsidRDefault="00FF405A" w:rsidP="00FC3153">
            <w:r>
              <w:t>Important regulator for hypoxia in immune cells.</w:t>
            </w:r>
          </w:p>
          <w:p w14:paraId="18EE64C9" w14:textId="77777777" w:rsidR="00FF405A" w:rsidRDefault="00FF405A" w:rsidP="00FC3153">
            <w:r>
              <w:t>Drives glycolytic shift in trained monocytes and macrophages via the mTOR-HIF1α pathway</w:t>
            </w:r>
          </w:p>
        </w:tc>
        <w:tc>
          <w:tcPr>
            <w:tcW w:w="2527" w:type="dxa"/>
          </w:tcPr>
          <w:p w14:paraId="0C9D3556" w14:textId="77777777" w:rsidR="00FF405A" w:rsidRDefault="00FF405A" w:rsidP="00FC3153">
            <w:r>
              <w:t>Metabolic marker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"/>
            <w:id w:val="-2115355874"/>
            <w:placeholder>
              <w:docPart w:val="CF1842024C50488C831DF9B4DB20A22E"/>
            </w:placeholder>
          </w:sdtPr>
          <w:sdtEndPr/>
          <w:sdtContent>
            <w:tc>
              <w:tcPr>
                <w:tcW w:w="1338" w:type="dxa"/>
              </w:tcPr>
              <w:p w14:paraId="0613CE35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79]</w:t>
                </w:r>
                <w:r>
                  <w:rPr>
                    <w:rFonts w:ascii="Aptos" w:hAnsi="Aptos"/>
                    <w:color w:val="000000"/>
                  </w:rPr>
                  <w:t xml:space="preserve"> - </w:t>
                </w:r>
                <w:r w:rsidRPr="00585D71">
                  <w:rPr>
                    <w:rFonts w:ascii="Aptos" w:hAnsi="Aptos"/>
                    <w:color w:val="000000"/>
                  </w:rPr>
                  <w:t>[81]</w:t>
                </w:r>
              </w:p>
            </w:tc>
          </w:sdtContent>
        </w:sdt>
      </w:tr>
      <w:tr w:rsidR="00FF405A" w14:paraId="105BDE6B" w14:textId="77777777" w:rsidTr="00FC3153">
        <w:tc>
          <w:tcPr>
            <w:tcW w:w="1250" w:type="dxa"/>
          </w:tcPr>
          <w:p w14:paraId="17053C3B" w14:textId="77777777" w:rsidR="00FF405A" w:rsidRDefault="00FF405A" w:rsidP="00FC3153">
            <w:r>
              <w:t>Dectin-1</w:t>
            </w:r>
          </w:p>
        </w:tc>
        <w:tc>
          <w:tcPr>
            <w:tcW w:w="4235" w:type="dxa"/>
          </w:tcPr>
          <w:p w14:paraId="3EE46871" w14:textId="77777777" w:rsidR="00FF405A" w:rsidRDefault="00FF405A" w:rsidP="00FC3153">
            <w:r>
              <w:t>Main β-glucan receptor.</w:t>
            </w:r>
          </w:p>
          <w:p w14:paraId="5B879C0E" w14:textId="77777777" w:rsidR="00FF405A" w:rsidRDefault="00FF405A" w:rsidP="00FC3153">
            <w:r>
              <w:t>Key initiator and coordinator for both innate and adaptive immunity.</w:t>
            </w:r>
          </w:p>
        </w:tc>
        <w:tc>
          <w:tcPr>
            <w:tcW w:w="2527" w:type="dxa"/>
          </w:tcPr>
          <w:p w14:paraId="7C7A993A" w14:textId="77777777" w:rsidR="00FF405A" w:rsidRDefault="00FF405A" w:rsidP="00FC3153">
            <w:r>
              <w:t>Both metabolic and epigenetic marker</w:t>
            </w:r>
          </w:p>
        </w:tc>
        <w:sdt>
          <w:sdtPr>
            <w:rPr>
              <w:rFonts w:ascii="Aptos" w:hAnsi="Aptos"/>
              <w:color w:val="000000"/>
            </w:rPr>
            <w:tag w:val="MENDELEY_CITATION_v3_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"/>
            <w:id w:val="-1782257742"/>
            <w:placeholder>
              <w:docPart w:val="CF1842024C50488C831DF9B4DB20A22E"/>
            </w:placeholder>
          </w:sdtPr>
          <w:sdtEndPr/>
          <w:sdtContent>
            <w:tc>
              <w:tcPr>
                <w:tcW w:w="1338" w:type="dxa"/>
              </w:tcPr>
              <w:p w14:paraId="0655459A" w14:textId="77777777" w:rsidR="00FF405A" w:rsidRDefault="00FF405A" w:rsidP="00FC3153">
                <w:r w:rsidRPr="00585D71">
                  <w:rPr>
                    <w:rFonts w:ascii="Aptos" w:hAnsi="Aptos"/>
                    <w:color w:val="000000"/>
                  </w:rPr>
                  <w:t>[82]</w:t>
                </w:r>
              </w:p>
            </w:tc>
          </w:sdtContent>
        </w:sdt>
      </w:tr>
    </w:tbl>
    <w:p w14:paraId="2F706E90" w14:textId="3D8E2FE3" w:rsidR="00FF405A" w:rsidRPr="00C6260A" w:rsidRDefault="00FF405A" w:rsidP="00FF405A"/>
    <w:p w14:paraId="0FFFC624" w14:textId="77777777" w:rsidR="0017100D" w:rsidRDefault="0017100D"/>
    <w:sectPr w:rsidR="00171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E163A9"/>
    <w:multiLevelType w:val="hybridMultilevel"/>
    <w:tmpl w:val="94C49E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1269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999"/>
    <w:rsid w:val="00093740"/>
    <w:rsid w:val="0017100D"/>
    <w:rsid w:val="002C2052"/>
    <w:rsid w:val="003C774B"/>
    <w:rsid w:val="003E205B"/>
    <w:rsid w:val="00482999"/>
    <w:rsid w:val="005735A5"/>
    <w:rsid w:val="00587C6A"/>
    <w:rsid w:val="00633C16"/>
    <w:rsid w:val="00820B84"/>
    <w:rsid w:val="008B6572"/>
    <w:rsid w:val="00B758B4"/>
    <w:rsid w:val="00C10283"/>
    <w:rsid w:val="00E860BA"/>
    <w:rsid w:val="00EA783E"/>
    <w:rsid w:val="00FF405A"/>
    <w:rsid w:val="00FF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CE65D"/>
  <w15:chartTrackingRefBased/>
  <w15:docId w15:val="{31418EC3-E019-42E7-BEC1-CDA4EADF9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05A"/>
  </w:style>
  <w:style w:type="paragraph" w:styleId="Heading1">
    <w:name w:val="heading 1"/>
    <w:basedOn w:val="Normal"/>
    <w:next w:val="Normal"/>
    <w:link w:val="Heading1Char"/>
    <w:uiPriority w:val="9"/>
    <w:qFormat/>
    <w:rsid w:val="00482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2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2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2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2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9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4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AECFB9A37E749AC8A60795E01C3AF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12380A-ACB2-42C3-AA67-983CCFED16BD}"/>
      </w:docPartPr>
      <w:docPartBody>
        <w:p w:rsidR="007900C9" w:rsidRDefault="00E61E4F" w:rsidP="00E61E4F">
          <w:pPr>
            <w:pStyle w:val="2AECFB9A37E749AC8A60795E01C3AFC7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134323E1CB40A8A17E85ECD28FC5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33F7C7-C80E-4B4F-8654-9FD5D278CC3D}"/>
      </w:docPartPr>
      <w:docPartBody>
        <w:p w:rsidR="007900C9" w:rsidRDefault="00E61E4F" w:rsidP="00E61E4F">
          <w:pPr>
            <w:pStyle w:val="68134323E1CB40A8A17E85ECD28FC5FE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3F5049E30F3463ABD8B02BF4A20DA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D6A154-D980-44A5-B1C3-059126AAF898}"/>
      </w:docPartPr>
      <w:docPartBody>
        <w:p w:rsidR="007900C9" w:rsidRDefault="00E61E4F" w:rsidP="00E61E4F">
          <w:pPr>
            <w:pStyle w:val="73F5049E30F3463ABD8B02BF4A20DAAB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5B012CF0B44EC6AEB4EC756183CC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B6BDC6-9A70-4DF5-B7AE-305CBEA0D8C9}"/>
      </w:docPartPr>
      <w:docPartBody>
        <w:p w:rsidR="007900C9" w:rsidRDefault="00E61E4F" w:rsidP="00E61E4F">
          <w:pPr>
            <w:pStyle w:val="B85B012CF0B44EC6AEB4EC756183CC4A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0985193B2E49E088E28F5A585FAC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FC6D11-AFF4-4EAF-92B3-DB4F84D26647}"/>
      </w:docPartPr>
      <w:docPartBody>
        <w:p w:rsidR="007900C9" w:rsidRDefault="00E61E4F" w:rsidP="00E61E4F">
          <w:pPr>
            <w:pStyle w:val="E10985193B2E49E088E28F5A585FACE0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48AB796E544CB095032BFA03EA29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E8D524-0847-4F86-B7AD-7FFD016B77AA}"/>
      </w:docPartPr>
      <w:docPartBody>
        <w:p w:rsidR="007900C9" w:rsidRDefault="00E61E4F" w:rsidP="00E61E4F">
          <w:pPr>
            <w:pStyle w:val="6848AB796E544CB095032BFA03EA293C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0A283C80F447B589DCA44595ABC2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505A20-CF74-4C86-95D5-B3AD5B242EEB}"/>
      </w:docPartPr>
      <w:docPartBody>
        <w:p w:rsidR="007900C9" w:rsidRDefault="00E61E4F" w:rsidP="00E61E4F">
          <w:pPr>
            <w:pStyle w:val="B60A283C80F447B589DCA44595ABC21D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620DCEA33D45CA852ABD05875B85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EE474F-BCB6-4917-BB58-547B29FAABF9}"/>
      </w:docPartPr>
      <w:docPartBody>
        <w:p w:rsidR="007900C9" w:rsidRDefault="00E61E4F" w:rsidP="00E61E4F">
          <w:pPr>
            <w:pStyle w:val="1C620DCEA33D45CA852ABD05875B85D8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511076097542F1910B36EA648A87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A7D495-D2EE-48EC-884E-633BBD2D2E9E}"/>
      </w:docPartPr>
      <w:docPartBody>
        <w:p w:rsidR="007900C9" w:rsidRDefault="00E61E4F" w:rsidP="00E61E4F">
          <w:pPr>
            <w:pStyle w:val="16511076097542F1910B36EA648A875B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E0D71C5BE344C8BADF91E9575733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F1D547-79E3-491D-9CDE-20C615709F58}"/>
      </w:docPartPr>
      <w:docPartBody>
        <w:p w:rsidR="007900C9" w:rsidRDefault="00E61E4F" w:rsidP="00E61E4F">
          <w:pPr>
            <w:pStyle w:val="BEE0D71C5BE344C8BADF91E957573332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7F73B1CBAE4250AABC17188D0F10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9DBC29-69A4-479B-8AD2-8B839A4F8996}"/>
      </w:docPartPr>
      <w:docPartBody>
        <w:p w:rsidR="007900C9" w:rsidRDefault="00E61E4F" w:rsidP="00E61E4F">
          <w:pPr>
            <w:pStyle w:val="5F7F73B1CBAE4250AABC17188D0F1004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620BD5461B4007A2F37DBAE10CAA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E0E77E-67C8-4421-B53A-F6DAB794BD99}"/>
      </w:docPartPr>
      <w:docPartBody>
        <w:p w:rsidR="007900C9" w:rsidRDefault="00E61E4F" w:rsidP="00E61E4F">
          <w:pPr>
            <w:pStyle w:val="F6620BD5461B4007A2F37DBAE10CAAD5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422839BB00426CB8CC0BCBEE6AD7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044694-0B96-4FB7-A478-ACDAA6970BCE}"/>
      </w:docPartPr>
      <w:docPartBody>
        <w:p w:rsidR="007900C9" w:rsidRDefault="00E61E4F" w:rsidP="00E61E4F">
          <w:pPr>
            <w:pStyle w:val="AD422839BB00426CB8CC0BCBEE6AD74E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A624C7B8C3F41BA9F09695A6B9AB7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4B95B4-B389-4AB2-A117-77BB6738916E}"/>
      </w:docPartPr>
      <w:docPartBody>
        <w:p w:rsidR="007900C9" w:rsidRDefault="00E61E4F" w:rsidP="00E61E4F">
          <w:pPr>
            <w:pStyle w:val="4A624C7B8C3F41BA9F09695A6B9AB79F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B289E3757E4D41821F01FB18B6E2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5817F3-13E4-497A-8968-3698BF9E5BFF}"/>
      </w:docPartPr>
      <w:docPartBody>
        <w:p w:rsidR="007900C9" w:rsidRDefault="00E61E4F" w:rsidP="00E61E4F">
          <w:pPr>
            <w:pStyle w:val="87B289E3757E4D41821F01FB18B6E2EF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D71A84E10C407C8D6BC33977F527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19CF2E-E9F1-4C64-B0E0-6B1542F9F87A}"/>
      </w:docPartPr>
      <w:docPartBody>
        <w:p w:rsidR="007900C9" w:rsidRDefault="00E61E4F" w:rsidP="00E61E4F">
          <w:pPr>
            <w:pStyle w:val="D3D71A84E10C407C8D6BC33977F527DA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F1842024C50488C831DF9B4DB20A2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D7914E-8213-4AAA-A1E6-C92BC11E4D4A}"/>
      </w:docPartPr>
      <w:docPartBody>
        <w:p w:rsidR="007900C9" w:rsidRDefault="00E61E4F" w:rsidP="00E61E4F">
          <w:pPr>
            <w:pStyle w:val="CF1842024C50488C831DF9B4DB20A22E"/>
          </w:pPr>
          <w:r w:rsidRPr="000D011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E4F"/>
    <w:rsid w:val="00093740"/>
    <w:rsid w:val="005967AE"/>
    <w:rsid w:val="007040E6"/>
    <w:rsid w:val="007900C9"/>
    <w:rsid w:val="007C7F75"/>
    <w:rsid w:val="00820B84"/>
    <w:rsid w:val="00992541"/>
    <w:rsid w:val="00B758B4"/>
    <w:rsid w:val="00E61E4F"/>
    <w:rsid w:val="00E8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61E4F"/>
    <w:rPr>
      <w:color w:val="666666"/>
    </w:rPr>
  </w:style>
  <w:style w:type="paragraph" w:customStyle="1" w:styleId="2AECFB9A37E749AC8A60795E01C3AFC7">
    <w:name w:val="2AECFB9A37E749AC8A60795E01C3AFC7"/>
    <w:rsid w:val="00E61E4F"/>
  </w:style>
  <w:style w:type="paragraph" w:customStyle="1" w:styleId="68134323E1CB40A8A17E85ECD28FC5FE">
    <w:name w:val="68134323E1CB40A8A17E85ECD28FC5FE"/>
    <w:rsid w:val="00E61E4F"/>
  </w:style>
  <w:style w:type="paragraph" w:customStyle="1" w:styleId="73F5049E30F3463ABD8B02BF4A20DAAB">
    <w:name w:val="73F5049E30F3463ABD8B02BF4A20DAAB"/>
    <w:rsid w:val="00E61E4F"/>
  </w:style>
  <w:style w:type="paragraph" w:customStyle="1" w:styleId="B85B012CF0B44EC6AEB4EC756183CC4A">
    <w:name w:val="B85B012CF0B44EC6AEB4EC756183CC4A"/>
    <w:rsid w:val="00E61E4F"/>
  </w:style>
  <w:style w:type="paragraph" w:customStyle="1" w:styleId="E10985193B2E49E088E28F5A585FACE0">
    <w:name w:val="E10985193B2E49E088E28F5A585FACE0"/>
    <w:rsid w:val="00E61E4F"/>
  </w:style>
  <w:style w:type="paragraph" w:customStyle="1" w:styleId="6848AB796E544CB095032BFA03EA293C">
    <w:name w:val="6848AB796E544CB095032BFA03EA293C"/>
    <w:rsid w:val="00E61E4F"/>
  </w:style>
  <w:style w:type="paragraph" w:customStyle="1" w:styleId="B60A283C80F447B589DCA44595ABC21D">
    <w:name w:val="B60A283C80F447B589DCA44595ABC21D"/>
    <w:rsid w:val="00E61E4F"/>
  </w:style>
  <w:style w:type="paragraph" w:customStyle="1" w:styleId="1C620DCEA33D45CA852ABD05875B85D8">
    <w:name w:val="1C620DCEA33D45CA852ABD05875B85D8"/>
    <w:rsid w:val="00E61E4F"/>
  </w:style>
  <w:style w:type="paragraph" w:customStyle="1" w:styleId="16511076097542F1910B36EA648A875B">
    <w:name w:val="16511076097542F1910B36EA648A875B"/>
    <w:rsid w:val="00E61E4F"/>
  </w:style>
  <w:style w:type="paragraph" w:customStyle="1" w:styleId="BEE0D71C5BE344C8BADF91E957573332">
    <w:name w:val="BEE0D71C5BE344C8BADF91E957573332"/>
    <w:rsid w:val="00E61E4F"/>
  </w:style>
  <w:style w:type="paragraph" w:customStyle="1" w:styleId="5F7F73B1CBAE4250AABC17188D0F1004">
    <w:name w:val="5F7F73B1CBAE4250AABC17188D0F1004"/>
    <w:rsid w:val="00E61E4F"/>
  </w:style>
  <w:style w:type="paragraph" w:customStyle="1" w:styleId="F6620BD5461B4007A2F37DBAE10CAAD5">
    <w:name w:val="F6620BD5461B4007A2F37DBAE10CAAD5"/>
    <w:rsid w:val="00E61E4F"/>
  </w:style>
  <w:style w:type="paragraph" w:customStyle="1" w:styleId="AD422839BB00426CB8CC0BCBEE6AD74E">
    <w:name w:val="AD422839BB00426CB8CC0BCBEE6AD74E"/>
    <w:rsid w:val="00E61E4F"/>
  </w:style>
  <w:style w:type="paragraph" w:customStyle="1" w:styleId="4A624C7B8C3F41BA9F09695A6B9AB79F">
    <w:name w:val="4A624C7B8C3F41BA9F09695A6B9AB79F"/>
    <w:rsid w:val="00E61E4F"/>
  </w:style>
  <w:style w:type="paragraph" w:customStyle="1" w:styleId="87B289E3757E4D41821F01FB18B6E2EF">
    <w:name w:val="87B289E3757E4D41821F01FB18B6E2EF"/>
    <w:rsid w:val="00E61E4F"/>
  </w:style>
  <w:style w:type="paragraph" w:customStyle="1" w:styleId="D3D71A84E10C407C8D6BC33977F527DA">
    <w:name w:val="D3D71A84E10C407C8D6BC33977F527DA"/>
    <w:rsid w:val="00E61E4F"/>
  </w:style>
  <w:style w:type="paragraph" w:customStyle="1" w:styleId="CF1842024C50488C831DF9B4DB20A22E">
    <w:name w:val="CF1842024C50488C831DF9B4DB20A22E"/>
    <w:rsid w:val="00E61E4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b997657-3c50-414b-99d3-e3b4315ed11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BBD9284978EC4EA52CC2B0204DE37F" ma:contentTypeVersion="15" ma:contentTypeDescription="Create a new document." ma:contentTypeScope="" ma:versionID="42bc062f962fb1e0a7d9661ace4d5df9">
  <xsd:schema xmlns:xsd="http://www.w3.org/2001/XMLSchema" xmlns:xs="http://www.w3.org/2001/XMLSchema" xmlns:p="http://schemas.microsoft.com/office/2006/metadata/properties" xmlns:ns3="2b997657-3c50-414b-99d3-e3b4315ed11a" xmlns:ns4="b3938646-79cb-405f-a3cf-b8f5ae1e4fd1" targetNamespace="http://schemas.microsoft.com/office/2006/metadata/properties" ma:root="true" ma:fieldsID="18f4ab9117d5234a05ee4a2e4710eafb" ns3:_="" ns4:_="">
    <xsd:import namespace="2b997657-3c50-414b-99d3-e3b4315ed11a"/>
    <xsd:import namespace="b3938646-79cb-405f-a3cf-b8f5ae1e4f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97657-3c50-414b-99d3-e3b4315ed1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938646-79cb-405f-a3cf-b8f5ae1e4f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DF3335-2AD7-4DD0-9F63-F3F130F26F31}">
  <ds:schemaRefs>
    <ds:schemaRef ds:uri="http://schemas.microsoft.com/office/2006/metadata/properties"/>
    <ds:schemaRef ds:uri="http://schemas.microsoft.com/office/infopath/2007/PartnerControls"/>
    <ds:schemaRef ds:uri="2b997657-3c50-414b-99d3-e3b4315ed11a"/>
  </ds:schemaRefs>
</ds:datastoreItem>
</file>

<file path=customXml/itemProps2.xml><?xml version="1.0" encoding="utf-8"?>
<ds:datastoreItem xmlns:ds="http://schemas.openxmlformats.org/officeDocument/2006/customXml" ds:itemID="{FABA5CDB-0739-4F30-BDE4-3850CDCEC9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604E1C-3213-4690-B00F-ED26AD3045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997657-3c50-414b-99d3-e3b4315ed11a"/>
    <ds:schemaRef ds:uri="b3938646-79cb-405f-a3cf-b8f5ae1e4f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838</Characters>
  <Application>Microsoft Office Word</Application>
  <DocSecurity>0</DocSecurity>
  <Lines>53</Lines>
  <Paragraphs>22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lices,John C</dc:creator>
  <cp:keywords/>
  <dc:description/>
  <cp:lastModifiedBy>Santelices,John C</cp:lastModifiedBy>
  <cp:revision>2</cp:revision>
  <dcterms:created xsi:type="dcterms:W3CDTF">2026-03-17T20:10:00Z</dcterms:created>
  <dcterms:modified xsi:type="dcterms:W3CDTF">2026-03-17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BBD9284978EC4EA52CC2B0204DE37F</vt:lpwstr>
  </property>
</Properties>
</file>